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AD3DF" w14:textId="77777777" w:rsidR="00DB784D" w:rsidRDefault="00DB784D" w:rsidP="00DB784D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3FA462" wp14:editId="7830516F">
                <wp:simplePos x="0" y="0"/>
                <wp:positionH relativeFrom="column">
                  <wp:posOffset>962025</wp:posOffset>
                </wp:positionH>
                <wp:positionV relativeFrom="paragraph">
                  <wp:posOffset>200025</wp:posOffset>
                </wp:positionV>
                <wp:extent cx="5238749" cy="8229600"/>
                <wp:effectExtent l="0" t="0" r="19685" b="19050"/>
                <wp:wrapNone/>
                <wp:docPr id="1314738220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749" cy="8229600"/>
                          <a:chOff x="0" y="0"/>
                          <a:chExt cx="5238749" cy="8229600"/>
                        </a:xfrm>
                      </wpg:grpSpPr>
                      <wpg:grpSp>
                        <wpg:cNvPr id="1627016470" name="Group 35"/>
                        <wpg:cNvGrpSpPr/>
                        <wpg:grpSpPr>
                          <a:xfrm>
                            <a:off x="0" y="0"/>
                            <a:ext cx="2472856" cy="8229600"/>
                            <a:chOff x="1671433" y="0"/>
                            <a:chExt cx="2472856" cy="8229600"/>
                          </a:xfrm>
                        </wpg:grpSpPr>
                        <wpg:grpSp>
                          <wpg:cNvPr id="97899216" name="Group 33"/>
                          <wpg:cNvGrpSpPr/>
                          <wpg:grpSpPr>
                            <a:xfrm>
                              <a:off x="1671433" y="0"/>
                              <a:ext cx="2472856" cy="8229600"/>
                              <a:chOff x="1671433" y="0"/>
                              <a:chExt cx="2472856" cy="8229600"/>
                            </a:xfrm>
                          </wpg:grpSpPr>
                          <wps:wsp>
                            <wps:cNvPr id="707057359" name="Text Box 1"/>
                            <wps:cNvSpPr txBox="1"/>
                            <wps:spPr>
                              <a:xfrm>
                                <a:off x="1711190" y="0"/>
                                <a:ext cx="23622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DFC965A" w14:textId="77777777" w:rsidR="00DB784D" w:rsidRPr="000E62AB" w:rsidRDefault="00DB784D" w:rsidP="00DB784D">
                                  <w:r>
                                    <w:t>824 admissions during study perio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10607956" name="Text Box 1"/>
                            <wps:cNvSpPr txBox="1"/>
                            <wps:spPr>
                              <a:xfrm>
                                <a:off x="1711191" y="1001867"/>
                                <a:ext cx="23622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87E6BDF" w14:textId="77777777" w:rsidR="00DB784D" w:rsidRPr="000E62AB" w:rsidRDefault="00DB784D" w:rsidP="00DB784D">
                                  <w:pPr>
                                    <w:jc w:val="center"/>
                                  </w:pPr>
                                  <w:r>
                                    <w:t>355 admiss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23510074" name="Text Box 1"/>
                            <wps:cNvSpPr txBox="1"/>
                            <wps:spPr>
                              <a:xfrm>
                                <a:off x="1711190" y="2107849"/>
                                <a:ext cx="23622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BC5D15A" w14:textId="77777777" w:rsidR="00DB784D" w:rsidRPr="000E62AB" w:rsidRDefault="00DB784D" w:rsidP="00DB784D">
                                  <w:pPr>
                                    <w:jc w:val="center"/>
                                  </w:pPr>
                                  <w:r>
                                    <w:t>297 admiss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6032086" name="Text Box 1"/>
                            <wps:cNvSpPr txBox="1"/>
                            <wps:spPr>
                              <a:xfrm>
                                <a:off x="1719141" y="3566328"/>
                                <a:ext cx="23622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7D7D0B3" w14:textId="77777777" w:rsidR="00DB784D" w:rsidRPr="000E62AB" w:rsidRDefault="00DB784D" w:rsidP="00DB784D">
                                  <w:pPr>
                                    <w:jc w:val="center"/>
                                  </w:pPr>
                                  <w:r>
                                    <w:t>247 admiss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84722662" name="Text Box 1"/>
                            <wps:cNvSpPr txBox="1"/>
                            <wps:spPr>
                              <a:xfrm>
                                <a:off x="1719141" y="4818578"/>
                                <a:ext cx="23622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D69110B" w14:textId="77777777" w:rsidR="00DB784D" w:rsidRPr="000E62AB" w:rsidRDefault="00DB784D" w:rsidP="00DB784D">
                                  <w:pPr>
                                    <w:jc w:val="center"/>
                                  </w:pPr>
                                  <w:r>
                                    <w:t>244 admiss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06874206" name="Text Box 1"/>
                            <wps:cNvSpPr txBox="1"/>
                            <wps:spPr>
                              <a:xfrm>
                                <a:off x="1719141" y="5726183"/>
                                <a:ext cx="23622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46F3957" w14:textId="77777777" w:rsidR="00DB784D" w:rsidRPr="000E62AB" w:rsidRDefault="00DB784D" w:rsidP="00DB784D">
                                  <w:pPr>
                                    <w:jc w:val="center"/>
                                  </w:pPr>
                                  <w:r>
                                    <w:t>223 pati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82872277" name="Text Box 1"/>
                            <wps:cNvSpPr txBox="1"/>
                            <wps:spPr>
                              <a:xfrm>
                                <a:off x="1719141" y="6770537"/>
                                <a:ext cx="23622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ABFBDAA" w14:textId="77777777" w:rsidR="00DB784D" w:rsidRPr="000E62AB" w:rsidRDefault="00DB784D" w:rsidP="00DB784D">
                                  <w:pPr>
                                    <w:jc w:val="center"/>
                                  </w:pPr>
                                  <w:r>
                                    <w:t>200 pati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67993404" name="Text Box 1"/>
                            <wps:cNvSpPr txBox="1"/>
                            <wps:spPr>
                              <a:xfrm>
                                <a:off x="1671433" y="7940069"/>
                                <a:ext cx="2472856" cy="289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959B80E" w14:textId="77777777" w:rsidR="00DB784D" w:rsidRPr="000E62AB" w:rsidRDefault="00DB784D" w:rsidP="00DB784D">
                                  <w:pPr>
                                    <w:jc w:val="center"/>
                                  </w:pPr>
                                  <w:r>
                                    <w:t>181 patients included in final 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4098371" name="Group 34"/>
                          <wpg:cNvGrpSpPr/>
                          <wpg:grpSpPr>
                            <a:xfrm>
                              <a:off x="2885615" y="295275"/>
                              <a:ext cx="9819" cy="7637305"/>
                              <a:chOff x="1895015" y="0"/>
                              <a:chExt cx="9819" cy="7637305"/>
                            </a:xfrm>
                          </wpg:grpSpPr>
                          <wps:wsp>
                            <wps:cNvPr id="2041947090" name="Straight Arrow Connector 2"/>
                            <wps:cNvCnPr/>
                            <wps:spPr>
                              <a:xfrm>
                                <a:off x="1895321" y="0"/>
                                <a:ext cx="0" cy="69863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55651559" name="Straight Arrow Connector 2"/>
                            <wps:cNvCnPr/>
                            <wps:spPr>
                              <a:xfrm flipH="1">
                                <a:off x="1895373" y="1025720"/>
                                <a:ext cx="5891" cy="77019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41793418" name="Straight Arrow Connector 4"/>
                            <wps:cNvCnPr/>
                            <wps:spPr>
                              <a:xfrm>
                                <a:off x="1895373" y="2123751"/>
                                <a:ext cx="0" cy="114315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74615836" name="Straight Arrow Connector 5"/>
                            <wps:cNvCnPr/>
                            <wps:spPr>
                              <a:xfrm flipH="1">
                                <a:off x="1895219" y="3574281"/>
                                <a:ext cx="154" cy="94098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40244061" name="Straight Arrow Connector 2"/>
                            <wps:cNvCnPr/>
                            <wps:spPr>
                              <a:xfrm flipH="1">
                                <a:off x="1895117" y="4810621"/>
                                <a:ext cx="256" cy="61109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73700458" name="Straight Arrow Connector 2"/>
                            <wps:cNvCnPr/>
                            <wps:spPr>
                              <a:xfrm flipH="1">
                                <a:off x="1895015" y="5735708"/>
                                <a:ext cx="358" cy="74352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61494131" name="Straight Arrow Connector 2"/>
                            <wps:cNvCnPr/>
                            <wps:spPr>
                              <a:xfrm>
                                <a:off x="1904834" y="6770530"/>
                                <a:ext cx="0" cy="8667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803232892" name="Group 36"/>
                        <wpg:cNvGrpSpPr/>
                        <wpg:grpSpPr>
                          <a:xfrm>
                            <a:off x="1224501" y="413467"/>
                            <a:ext cx="4014248" cy="7406309"/>
                            <a:chOff x="0" y="0"/>
                            <a:chExt cx="4014248" cy="7406309"/>
                          </a:xfrm>
                        </wpg:grpSpPr>
                        <wpg:grpSp>
                          <wpg:cNvPr id="1692626724" name="Group 37"/>
                          <wpg:cNvGrpSpPr/>
                          <wpg:grpSpPr>
                            <a:xfrm>
                              <a:off x="0" y="0"/>
                              <a:ext cx="3808552" cy="6140479"/>
                              <a:chOff x="0" y="31804"/>
                              <a:chExt cx="3808552" cy="6140479"/>
                            </a:xfrm>
                          </wpg:grpSpPr>
                          <wpg:grpSp>
                            <wpg:cNvPr id="1199865485" name="Group 36"/>
                            <wpg:cNvGrpSpPr/>
                            <wpg:grpSpPr>
                              <a:xfrm>
                                <a:off x="0" y="252453"/>
                                <a:ext cx="800100" cy="5710279"/>
                                <a:chOff x="0" y="23853"/>
                                <a:chExt cx="800100" cy="5710279"/>
                              </a:xfrm>
                            </wpg:grpSpPr>
                            <wps:wsp>
                              <wps:cNvPr id="981670343" name="Straight Connector 3"/>
                              <wps:cNvCnPr/>
                              <wps:spPr>
                                <a:xfrm flipH="1">
                                  <a:off x="0" y="4721583"/>
                                  <a:ext cx="8001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2676632" name="Straight Connector 3"/>
                              <wps:cNvCnPr/>
                              <wps:spPr>
                                <a:xfrm flipH="1">
                                  <a:off x="0" y="1088917"/>
                                  <a:ext cx="8001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24038740" name="Straight Connector 3"/>
                              <wps:cNvCnPr/>
                              <wps:spPr>
                                <a:xfrm flipH="1">
                                  <a:off x="0" y="2314575"/>
                                  <a:ext cx="8001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3227600" name="Straight Connector 3"/>
                              <wps:cNvCnPr/>
                              <wps:spPr>
                                <a:xfrm flipH="1">
                                  <a:off x="0" y="3575847"/>
                                  <a:ext cx="8001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419861" name="Straight Connector 3"/>
                              <wps:cNvCnPr/>
                              <wps:spPr>
                                <a:xfrm flipH="1">
                                  <a:off x="0" y="23853"/>
                                  <a:ext cx="8001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5754263" name="Straight Connector 3"/>
                              <wps:cNvCnPr/>
                              <wps:spPr>
                                <a:xfrm flipH="1">
                                  <a:off x="0" y="5734132"/>
                                  <a:ext cx="8001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1057331520" name="Group 28"/>
                            <wpg:cNvGrpSpPr/>
                            <wpg:grpSpPr>
                              <a:xfrm>
                                <a:off x="799734" y="31804"/>
                                <a:ext cx="3008818" cy="6140479"/>
                                <a:chOff x="-366" y="31804"/>
                                <a:chExt cx="3008818" cy="6140479"/>
                              </a:xfrm>
                            </wpg:grpSpPr>
                            <wps:wsp>
                              <wps:cNvPr id="1690527105" name="Text Box 1"/>
                              <wps:cNvSpPr txBox="1"/>
                              <wps:spPr>
                                <a:xfrm>
                                  <a:off x="-96" y="31804"/>
                                  <a:ext cx="3006476" cy="4381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768AE83" w14:textId="77777777" w:rsidR="00DB784D" w:rsidRPr="000E62AB" w:rsidRDefault="00DB784D" w:rsidP="00DB784D">
                                    <w:pPr>
                                      <w:ind w:left="426" w:hanging="426"/>
                                    </w:pPr>
                                    <w:r>
                                      <w:t>469 admissions of either not ventilated patients or LOS &lt; 48h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83480812" name="Text Box 1"/>
                              <wps:cNvSpPr txBox="1"/>
                              <wps:spPr>
                                <a:xfrm>
                                  <a:off x="-366" y="1031685"/>
                                  <a:ext cx="3008818" cy="4870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07F74AEA" w14:textId="77777777" w:rsidR="00DB784D" w:rsidRDefault="00DB784D" w:rsidP="00DB784D">
                                    <w:pPr>
                                      <w:spacing w:after="0"/>
                                    </w:pPr>
                                    <w:r>
                                      <w:t>41 admissions with KRT</w:t>
                                    </w:r>
                                  </w:p>
                                  <w:p w14:paraId="3501B3E6" w14:textId="77777777" w:rsidR="00DB784D" w:rsidRPr="000E62AB" w:rsidRDefault="00DB784D" w:rsidP="00DB784D">
                                    <w:pPr>
                                      <w:spacing w:after="0"/>
                                      <w:ind w:left="284" w:hanging="284"/>
                                    </w:pPr>
                                    <w:r>
                                      <w:t>17 admissions with urological manipulation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40287236" name="Text Box 1"/>
                              <wps:cNvSpPr txBox="1"/>
                              <wps:spPr>
                                <a:xfrm>
                                  <a:off x="-123" y="2133275"/>
                                  <a:ext cx="3008118" cy="8572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69C9DAA9" w14:textId="77777777" w:rsidR="00DB784D" w:rsidRDefault="00DB784D" w:rsidP="00DB784D">
                                    <w:pPr>
                                      <w:spacing w:after="0"/>
                                      <w:ind w:left="284" w:hanging="284"/>
                                    </w:pPr>
                                    <w:r>
                                      <w:t>25 transferred from another ICU</w:t>
                                    </w:r>
                                  </w:p>
                                  <w:p w14:paraId="7FD67050" w14:textId="77777777" w:rsidR="00DB784D" w:rsidRPr="000E62AB" w:rsidRDefault="00DB784D" w:rsidP="00DB784D">
                                    <w:pPr>
                                      <w:spacing w:after="0"/>
                                      <w:ind w:left="284" w:hanging="284"/>
                                    </w:pPr>
                                    <w:r>
                                      <w:t>25 admissions of brain death evaluation or palliative therapy within 48hr from admiss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6218533" name="Text Box 1"/>
                              <wps:cNvSpPr txBox="1"/>
                              <wps:spPr>
                                <a:xfrm>
                                  <a:off x="-122" y="3585372"/>
                                  <a:ext cx="3007538" cy="6286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69EEEE34" w14:textId="77777777" w:rsidR="00DB784D" w:rsidRDefault="00DB784D" w:rsidP="00DB784D">
                                    <w:pPr>
                                      <w:spacing w:after="0"/>
                                    </w:pPr>
                                    <w:r>
                                      <w:t>1 patient is less than 18 years old</w:t>
                                    </w:r>
                                  </w:p>
                                  <w:p w14:paraId="0E3525BF" w14:textId="77777777" w:rsidR="00DB784D" w:rsidRPr="000E62AB" w:rsidRDefault="00DB784D" w:rsidP="00DB784D">
                                    <w:pPr>
                                      <w:spacing w:after="0"/>
                                      <w:ind w:left="142" w:hanging="142"/>
                                    </w:pPr>
                                    <w:r>
                                      <w:t>2 patients with phosphate metabolism disord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7759907" name="Text Box 1"/>
                              <wps:cNvSpPr txBox="1"/>
                              <wps:spPr>
                                <a:xfrm>
                                  <a:off x="-122" y="4826359"/>
                                  <a:ext cx="3008117" cy="2667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1D3666A1" w14:textId="77777777" w:rsidR="00DB784D" w:rsidRPr="000E62AB" w:rsidRDefault="00DB784D" w:rsidP="00DB784D">
                                    <w:r>
                                      <w:t>21 readmission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65118159" name="Text Box 1"/>
                              <wps:cNvSpPr txBox="1"/>
                              <wps:spPr>
                                <a:xfrm>
                                  <a:off x="-122" y="5734133"/>
                                  <a:ext cx="3006959" cy="4381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2AC099C" w14:textId="77777777" w:rsidR="00DB784D" w:rsidRPr="000E62AB" w:rsidRDefault="00DB784D" w:rsidP="00DB784D">
                                    <w:pPr>
                                      <w:ind w:left="284" w:hanging="284"/>
                                    </w:pPr>
                                    <w:r>
                                      <w:t>23 screening failure / missed more than two urinary collection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550454187" name="Text Box 1"/>
                          <wps:cNvSpPr txBox="1"/>
                          <wps:spPr>
                            <a:xfrm>
                              <a:off x="803063" y="6758609"/>
                              <a:ext cx="3211185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8CBEB36" w14:textId="2FC00CC4" w:rsidR="00DB784D" w:rsidRDefault="00DB784D" w:rsidP="00DB784D">
                                <w:pPr>
                                  <w:spacing w:after="0"/>
                                  <w:ind w:left="284" w:hanging="284"/>
                                </w:pPr>
                                <w:r w:rsidRPr="00CB08A7">
                                  <w:t xml:space="preserve">14 patients developed </w:t>
                                </w:r>
                                <w:proofErr w:type="gramStart"/>
                                <w:r w:rsidRPr="00CB08A7">
                                  <w:t>hypo</w:t>
                                </w:r>
                                <w:r w:rsidR="00130ACF">
                                  <w:t xml:space="preserve">phosphatemia </w:t>
                                </w:r>
                                <w:r w:rsidRPr="00CB08A7">
                                  <w:t xml:space="preserve"> before</w:t>
                                </w:r>
                                <w:proofErr w:type="gramEnd"/>
                                <w:r w:rsidRPr="00CB08A7">
                                  <w:t xml:space="preserve"> completion of the first urinary collection</w:t>
                                </w:r>
                              </w:p>
                              <w:p w14:paraId="520B5F71" w14:textId="75A0E003" w:rsidR="00DB784D" w:rsidRPr="00CB08A7" w:rsidRDefault="00352F1B" w:rsidP="00DB784D">
                                <w:pPr>
                                  <w:spacing w:after="0"/>
                                  <w:ind w:left="284" w:hanging="284"/>
                                </w:pPr>
                                <w:r>
                                  <w:t>5</w:t>
                                </w:r>
                                <w:r w:rsidR="00DB784D" w:rsidRPr="00CB08A7">
                                  <w:t xml:space="preserve"> </w:t>
                                </w:r>
                                <w:r w:rsidR="00DB784D">
                                  <w:tab/>
                                </w:r>
                                <w:r w:rsidR="00DB784D" w:rsidRPr="00CB08A7">
                                  <w:t>patients died within 5 days of admiss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6978441" name="Straight Connector 32"/>
                          <wps:cNvCnPr/>
                          <wps:spPr>
                            <a:xfrm flipH="1">
                              <a:off x="7951" y="7076661"/>
                              <a:ext cx="79184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43FA462" id="Group 37" o:spid="_x0000_s1026" style="position:absolute;margin-left:75.75pt;margin-top:15.75pt;width:412.5pt;height:9in;z-index:251659264;mso-width-relative:margin" coordsize="52387,82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">
                <v:group id="Group 35" o:spid="_x0000_s1027" style="position:absolute;width:24728;height:82296" coordorigin="16714" coordsize="24728,822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">
                  <v:group id="Group 33" o:spid="_x0000_s1028" style="position:absolute;left:16714;width:24728;height:82296" coordorigin="16714" coordsize="24728,822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9" type="#_x0000_t202" style="position:absolute;left:17111;width:23622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" fillcolor="white [3201]" strokeweight=".5pt">
                      <v:textbox>
                        <w:txbxContent>
                          <w:p w14:paraId="1DFC965A" w14:textId="77777777" w:rsidR="00DB784D" w:rsidRPr="000E62AB" w:rsidRDefault="00DB784D" w:rsidP="00DB784D">
                            <w:r>
                              <w:t>824 admissions during study period</w:t>
                            </w:r>
                          </w:p>
                        </w:txbxContent>
                      </v:textbox>
                    </v:shape>
                    <v:shape id="Text Box 1" o:spid="_x0000_s1030" type="#_x0000_t202" style="position:absolute;left:17111;top:10018;width:23622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" fillcolor="white [3201]" strokeweight=".5pt">
                      <v:textbox>
                        <w:txbxContent>
                          <w:p w14:paraId="487E6BDF" w14:textId="77777777" w:rsidR="00DB784D" w:rsidRPr="000E62AB" w:rsidRDefault="00DB784D" w:rsidP="00DB784D">
                            <w:pPr>
                              <w:jc w:val="center"/>
                            </w:pPr>
                            <w:r>
                              <w:t>355 admissions</w:t>
                            </w:r>
                          </w:p>
                        </w:txbxContent>
                      </v:textbox>
                    </v:shape>
                    <v:shape id="Text Box 1" o:spid="_x0000_s1031" type="#_x0000_t202" style="position:absolute;left:17111;top:21078;width:23622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" fillcolor="white [3201]" strokeweight=".5pt">
                      <v:textbox>
                        <w:txbxContent>
                          <w:p w14:paraId="6BC5D15A" w14:textId="77777777" w:rsidR="00DB784D" w:rsidRPr="000E62AB" w:rsidRDefault="00DB784D" w:rsidP="00DB784D">
                            <w:pPr>
                              <w:jc w:val="center"/>
                            </w:pPr>
                            <w:r>
                              <w:t>297 admissions</w:t>
                            </w:r>
                          </w:p>
                        </w:txbxContent>
                      </v:textbox>
                    </v:shape>
                    <v:shape id="Text Box 1" o:spid="_x0000_s1032" type="#_x0000_t202" style="position:absolute;left:17191;top:35663;width:23622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" fillcolor="white [3201]" strokeweight=".5pt">
                      <v:textbox>
                        <w:txbxContent>
                          <w:p w14:paraId="77D7D0B3" w14:textId="77777777" w:rsidR="00DB784D" w:rsidRPr="000E62AB" w:rsidRDefault="00DB784D" w:rsidP="00DB784D">
                            <w:pPr>
                              <w:jc w:val="center"/>
                            </w:pPr>
                            <w:r>
                              <w:t>247 admissions</w:t>
                            </w:r>
                          </w:p>
                        </w:txbxContent>
                      </v:textbox>
                    </v:shape>
                    <v:shape id="Text Box 1" o:spid="_x0000_s1033" type="#_x0000_t202" style="position:absolute;left:17191;top:48185;width:23622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" fillcolor="white [3201]" strokeweight=".5pt">
                      <v:textbox>
                        <w:txbxContent>
                          <w:p w14:paraId="7D69110B" w14:textId="77777777" w:rsidR="00DB784D" w:rsidRPr="000E62AB" w:rsidRDefault="00DB784D" w:rsidP="00DB784D">
                            <w:pPr>
                              <w:jc w:val="center"/>
                            </w:pPr>
                            <w:r>
                              <w:t>244 admissions</w:t>
                            </w:r>
                          </w:p>
                        </w:txbxContent>
                      </v:textbox>
                    </v:shape>
                    <v:shape id="Text Box 1" o:spid="_x0000_s1034" type="#_x0000_t202" style="position:absolute;left:17191;top:57261;width:23622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" fillcolor="white [3201]" strokeweight=".5pt">
                      <v:textbox>
                        <w:txbxContent>
                          <w:p w14:paraId="546F3957" w14:textId="77777777" w:rsidR="00DB784D" w:rsidRPr="000E62AB" w:rsidRDefault="00DB784D" w:rsidP="00DB784D">
                            <w:pPr>
                              <w:jc w:val="center"/>
                            </w:pPr>
                            <w:r>
                              <w:t>223 patients</w:t>
                            </w:r>
                          </w:p>
                        </w:txbxContent>
                      </v:textbox>
                    </v:shape>
                    <v:shape id="Text Box 1" o:spid="_x0000_s1035" type="#_x0000_t202" style="position:absolute;left:17191;top:67705;width:23622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" fillcolor="white [3201]" strokeweight=".5pt">
                      <v:textbox>
                        <w:txbxContent>
                          <w:p w14:paraId="3ABFBDAA" w14:textId="77777777" w:rsidR="00DB784D" w:rsidRPr="000E62AB" w:rsidRDefault="00DB784D" w:rsidP="00DB784D">
                            <w:pPr>
                              <w:jc w:val="center"/>
                            </w:pPr>
                            <w:r>
                              <w:t>200 patients</w:t>
                            </w:r>
                          </w:p>
                        </w:txbxContent>
                      </v:textbox>
                    </v:shape>
                    <v:shape id="Text Box 1" o:spid="_x0000_s1036" type="#_x0000_t202" style="position:absolute;left:16714;top:79400;width:2472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" fillcolor="white [3201]" strokeweight=".5pt">
                      <v:textbox>
                        <w:txbxContent>
                          <w:p w14:paraId="5959B80E" w14:textId="77777777" w:rsidR="00DB784D" w:rsidRPr="000E62AB" w:rsidRDefault="00DB784D" w:rsidP="00DB784D">
                            <w:pPr>
                              <w:jc w:val="center"/>
                            </w:pPr>
                            <w:r>
                              <w:t>181 patients included in final analysis</w:t>
                            </w:r>
                          </w:p>
                        </w:txbxContent>
                      </v:textbox>
                    </v:shape>
                  </v:group>
                  <v:group id="Group 34" o:spid="_x0000_s1037" style="position:absolute;left:28856;top:2952;width:98;height:76373" coordorigin="18950" coordsize="98,76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38" type="#_x0000_t32" style="position:absolute;left:18953;width:0;height:69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" strokecolor="black [3200]" strokeweight=".5pt">
                      <v:stroke endarrow="block" joinstyle="miter"/>
                    </v:shape>
                    <v:shape id="Straight Arrow Connector 2" o:spid="_x0000_s1039" type="#_x0000_t32" style="position:absolute;left:18953;top:10257;width:59;height:770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" strokecolor="black [3200]" strokeweight=".5pt">
                      <v:stroke endarrow="block" joinstyle="miter"/>
                    </v:shape>
                    <v:shape id="Straight Arrow Connector 4" o:spid="_x0000_s1040" type="#_x0000_t32" style="position:absolute;left:18953;top:21237;width:0;height:114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" strokecolor="black [3200]" strokeweight=".5pt">
                      <v:stroke endarrow="block" joinstyle="miter"/>
                    </v:shape>
                    <v:shape id="Straight Arrow Connector 5" o:spid="_x0000_s1041" type="#_x0000_t32" style="position:absolute;left:18952;top:35742;width:1;height:94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" strokecolor="black [3200]" strokeweight=".5pt">
                      <v:stroke endarrow="block" joinstyle="miter"/>
                    </v:shape>
                    <v:shape id="Straight Arrow Connector 2" o:spid="_x0000_s1042" type="#_x0000_t32" style="position:absolute;left:18951;top:48106;width:2;height:61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" strokecolor="black [3200]" strokeweight=".5pt">
                      <v:stroke endarrow="block" joinstyle="miter"/>
                    </v:shape>
                    <v:shape id="Straight Arrow Connector 2" o:spid="_x0000_s1043" type="#_x0000_t32" style="position:absolute;left:18950;top:57357;width:3;height:74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" strokecolor="black [3200]" strokeweight=".5pt">
                      <v:stroke endarrow="block" joinstyle="miter"/>
                    </v:shape>
                    <v:shape id="Straight Arrow Connector 2" o:spid="_x0000_s1044" type="#_x0000_t32" style="position:absolute;left:19048;top:67705;width:0;height:86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" strokecolor="black [3200]" strokeweight=".5pt">
                      <v:stroke endarrow="block" joinstyle="miter"/>
                    </v:shape>
                  </v:group>
                </v:group>
                <v:group id="Group 36" o:spid="_x0000_s1045" style="position:absolute;left:12245;top:4134;width:40142;height:74063" coordsize="40142,740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">
                  <v:group id="_x0000_s1046" style="position:absolute;width:38085;height:61404" coordorigin=",318" coordsize="38085,614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">
                    <v:group id="Group 36" o:spid="_x0000_s1047" style="position:absolute;top:2524;width:8001;height:57103" coordorigin=",238" coordsize="8001,57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">
                      <v:line id="Straight Connector 3" o:spid="_x0000_s1048" style="position:absolute;flip:x;visibility:visible;mso-wrap-style:square" from="0,47215" to="8001,47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" strokecolor="black [3200]" strokeweight=".5pt">
                        <v:stroke joinstyle="miter"/>
                      </v:line>
                      <v:line id="Straight Connector 3" o:spid="_x0000_s1049" style="position:absolute;flip:x;visibility:visible;mso-wrap-style:square" from="0,10889" to="8001,10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" strokecolor="black [3200]" strokeweight=".5pt">
                        <v:stroke joinstyle="miter"/>
                      </v:line>
                      <v:line id="Straight Connector 3" o:spid="_x0000_s1050" style="position:absolute;flip:x;visibility:visible;mso-wrap-style:square" from="0,23145" to="8001,23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" strokecolor="black [3200]" strokeweight=".5pt">
                        <v:stroke joinstyle="miter"/>
                      </v:line>
                      <v:line id="Straight Connector 3" o:spid="_x0000_s1051" style="position:absolute;flip:x;visibility:visible;mso-wrap-style:square" from="0,35758" to="8001,35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" strokecolor="black [3200]" strokeweight=".5pt">
                        <v:stroke joinstyle="miter"/>
                      </v:line>
                      <v:line id="Straight Connector 3" o:spid="_x0000_s1052" style="position:absolute;flip:x;visibility:visible;mso-wrap-style:square" from="0,238" to="8001,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" strokecolor="black [3200]" strokeweight=".5pt">
                        <v:stroke joinstyle="miter"/>
                      </v:line>
                      <v:line id="Straight Connector 3" o:spid="_x0000_s1053" style="position:absolute;flip:x;visibility:visible;mso-wrap-style:square" from="0,57341" to="8001,573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" strokecolor="black [3200]" strokeweight=".5pt">
                        <v:stroke joinstyle="miter"/>
                      </v:line>
                    </v:group>
                    <v:group id="Group 28" o:spid="_x0000_s1054" style="position:absolute;left:7997;top:318;width:30088;height:61404" coordorigin="-3,318" coordsize="30088,614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">
                      <v:shape id="Text Box 1" o:spid="_x0000_s1055" type="#_x0000_t202" style="position:absolute;top:318;width:30063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" fillcolor="white [3201]" strokeweight=".5pt">
                        <v:textbox>
                          <w:txbxContent>
                            <w:p w14:paraId="5768AE83" w14:textId="77777777" w:rsidR="00DB784D" w:rsidRPr="000E62AB" w:rsidRDefault="00DB784D" w:rsidP="00DB784D">
                              <w:pPr>
                                <w:ind w:left="426" w:hanging="426"/>
                              </w:pPr>
                              <w:r>
                                <w:t>469 admissions of either not ventilated patients or LOS &lt; 48hr</w:t>
                              </w:r>
                            </w:p>
                          </w:txbxContent>
                        </v:textbox>
                      </v:shape>
                      <v:shape id="Text Box 1" o:spid="_x0000_s1056" type="#_x0000_t202" style="position:absolute;left:-3;top:10316;width:30087;height:4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" fillcolor="white [3201]" strokeweight=".5pt">
                        <v:textbox>
                          <w:txbxContent>
                            <w:p w14:paraId="07F74AEA" w14:textId="77777777" w:rsidR="00DB784D" w:rsidRDefault="00DB784D" w:rsidP="00DB784D">
                              <w:pPr>
                                <w:spacing w:after="0"/>
                              </w:pPr>
                              <w:r>
                                <w:t>41 admissions with KRT</w:t>
                              </w:r>
                            </w:p>
                            <w:p w14:paraId="3501B3E6" w14:textId="77777777" w:rsidR="00DB784D" w:rsidRPr="000E62AB" w:rsidRDefault="00DB784D" w:rsidP="00DB784D">
                              <w:pPr>
                                <w:spacing w:after="0"/>
                                <w:ind w:left="284" w:hanging="284"/>
                              </w:pPr>
                              <w:r>
                                <w:t>17 admissions with urological manipulations</w:t>
                              </w:r>
                            </w:p>
                          </w:txbxContent>
                        </v:textbox>
                      </v:shape>
                      <v:shape id="Text Box 1" o:spid="_x0000_s1057" type="#_x0000_t202" style="position:absolute;left:-1;top:21332;width:30080;height:8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" fillcolor="white [3201]" strokeweight=".5pt">
                        <v:textbox>
                          <w:txbxContent>
                            <w:p w14:paraId="69C9DAA9" w14:textId="77777777" w:rsidR="00DB784D" w:rsidRDefault="00DB784D" w:rsidP="00DB784D">
                              <w:pPr>
                                <w:spacing w:after="0"/>
                                <w:ind w:left="284" w:hanging="284"/>
                              </w:pPr>
                              <w:r>
                                <w:t>25 transferred from another ICU</w:t>
                              </w:r>
                            </w:p>
                            <w:p w14:paraId="7FD67050" w14:textId="77777777" w:rsidR="00DB784D" w:rsidRPr="000E62AB" w:rsidRDefault="00DB784D" w:rsidP="00DB784D">
                              <w:pPr>
                                <w:spacing w:after="0"/>
                                <w:ind w:left="284" w:hanging="284"/>
                              </w:pPr>
                              <w:r>
                                <w:t>25 admissions of brain death evaluation or palliative therapy within 48hr from admission</w:t>
                              </w:r>
                            </w:p>
                          </w:txbxContent>
                        </v:textbox>
                      </v:shape>
                      <v:shape id="Text Box 1" o:spid="_x0000_s1058" type="#_x0000_t202" style="position:absolute;left:-1;top:35853;width:30075;height:6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" fillcolor="white [3201]" strokeweight=".5pt">
                        <v:textbox>
                          <w:txbxContent>
                            <w:p w14:paraId="69EEEE34" w14:textId="77777777" w:rsidR="00DB784D" w:rsidRDefault="00DB784D" w:rsidP="00DB784D">
                              <w:pPr>
                                <w:spacing w:after="0"/>
                              </w:pPr>
                              <w:r>
                                <w:t>1 patient is less than 18 years old</w:t>
                              </w:r>
                            </w:p>
                            <w:p w14:paraId="0E3525BF" w14:textId="77777777" w:rsidR="00DB784D" w:rsidRPr="000E62AB" w:rsidRDefault="00DB784D" w:rsidP="00DB784D">
                              <w:pPr>
                                <w:spacing w:after="0"/>
                                <w:ind w:left="142" w:hanging="142"/>
                              </w:pPr>
                              <w:r>
                                <w:t>2 patients with phosphate metabolism disorder</w:t>
                              </w:r>
                            </w:p>
                          </w:txbxContent>
                        </v:textbox>
                      </v:shape>
                      <v:shape id="Text Box 1" o:spid="_x0000_s1059" type="#_x0000_t202" style="position:absolute;left:-1;top:48263;width:3008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" fillcolor="white [3201]" strokeweight=".5pt">
                        <v:textbox>
                          <w:txbxContent>
                            <w:p w14:paraId="1D3666A1" w14:textId="77777777" w:rsidR="00DB784D" w:rsidRPr="000E62AB" w:rsidRDefault="00DB784D" w:rsidP="00DB784D">
                              <w:r>
                                <w:t>21 readmissions</w:t>
                              </w:r>
                            </w:p>
                          </w:txbxContent>
                        </v:textbox>
                      </v:shape>
                      <v:shape id="Text Box 1" o:spid="_x0000_s1060" type="#_x0000_t202" style="position:absolute;left:-1;top:57341;width:30069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" fillcolor="white [3201]" strokeweight=".5pt">
                        <v:textbox>
                          <w:txbxContent>
                            <w:p w14:paraId="22AC099C" w14:textId="77777777" w:rsidR="00DB784D" w:rsidRPr="000E62AB" w:rsidRDefault="00DB784D" w:rsidP="00DB784D">
                              <w:pPr>
                                <w:ind w:left="284" w:hanging="284"/>
                              </w:pPr>
                              <w:r>
                                <w:t>23 screening failure / missed more than two urinary collections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 Box 1" o:spid="_x0000_s1061" type="#_x0000_t202" style="position:absolute;left:8030;top:67586;width:32112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" fillcolor="white [3201]" strokeweight=".5pt">
                    <v:textbox>
                      <w:txbxContent>
                        <w:p w14:paraId="48CBEB36" w14:textId="2FC00CC4" w:rsidR="00DB784D" w:rsidRDefault="00DB784D" w:rsidP="00DB784D">
                          <w:pPr>
                            <w:spacing w:after="0"/>
                            <w:ind w:left="284" w:hanging="284"/>
                          </w:pPr>
                          <w:r w:rsidRPr="00CB08A7">
                            <w:t xml:space="preserve">14 patients developed </w:t>
                          </w:r>
                          <w:proofErr w:type="gramStart"/>
                          <w:r w:rsidRPr="00CB08A7">
                            <w:t>hypo</w:t>
                          </w:r>
                          <w:r w:rsidR="00130ACF">
                            <w:t xml:space="preserve">phosphatemia </w:t>
                          </w:r>
                          <w:r w:rsidRPr="00CB08A7">
                            <w:t xml:space="preserve"> before</w:t>
                          </w:r>
                          <w:proofErr w:type="gramEnd"/>
                          <w:r w:rsidRPr="00CB08A7">
                            <w:t xml:space="preserve"> completion of the first urinary collection</w:t>
                          </w:r>
                        </w:p>
                        <w:p w14:paraId="520B5F71" w14:textId="75A0E003" w:rsidR="00DB784D" w:rsidRPr="00CB08A7" w:rsidRDefault="00352F1B" w:rsidP="00DB784D">
                          <w:pPr>
                            <w:spacing w:after="0"/>
                            <w:ind w:left="284" w:hanging="284"/>
                          </w:pPr>
                          <w:r>
                            <w:t>5</w:t>
                          </w:r>
                          <w:r w:rsidR="00DB784D" w:rsidRPr="00CB08A7">
                            <w:t xml:space="preserve"> </w:t>
                          </w:r>
                          <w:r w:rsidR="00DB784D">
                            <w:tab/>
                          </w:r>
                          <w:r w:rsidR="00DB784D" w:rsidRPr="00CB08A7">
                            <w:t>patients died within 5 days of admission</w:t>
                          </w:r>
                        </w:p>
                      </w:txbxContent>
                    </v:textbox>
                  </v:shape>
                  <v:line id="Straight Connector 32" o:spid="_x0000_s1062" style="position:absolute;flip:x;visibility:visible;mso-wrap-style:square" from="79,70766" to="7997,707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" strokecolor="black [3200]" strokeweight=".5pt">
                    <v:stroke joinstyle="miter"/>
                  </v:line>
                </v:group>
              </v:group>
            </w:pict>
          </mc:Fallback>
        </mc:AlternateContent>
      </w:r>
      <w:r>
        <w:t xml:space="preserve">Supplement Figure 1. Flowchart of study design </w:t>
      </w:r>
    </w:p>
    <w:p w14:paraId="274EDE71" w14:textId="77777777" w:rsidR="00DB784D" w:rsidRDefault="00DB784D" w:rsidP="00DB784D"/>
    <w:p w14:paraId="17B85305" w14:textId="77777777" w:rsidR="00DB784D" w:rsidRDefault="00DB784D" w:rsidP="00DB784D"/>
    <w:p w14:paraId="1555A29D" w14:textId="77777777" w:rsidR="00DB784D" w:rsidRDefault="00DB784D" w:rsidP="00DB784D"/>
    <w:p w14:paraId="114C1291" w14:textId="77777777" w:rsidR="00DB784D" w:rsidRDefault="00DB784D" w:rsidP="00DB784D"/>
    <w:p w14:paraId="2E70FAA0" w14:textId="77777777" w:rsidR="00DB784D" w:rsidRDefault="00DB784D" w:rsidP="00DB784D"/>
    <w:p w14:paraId="3F4B9D93" w14:textId="77777777" w:rsidR="00DB784D" w:rsidRDefault="00DB784D" w:rsidP="00DB784D"/>
    <w:p w14:paraId="52E8D4E3" w14:textId="77777777" w:rsidR="00DB784D" w:rsidRDefault="00DB784D" w:rsidP="00DB784D"/>
    <w:p w14:paraId="493BE30E" w14:textId="77777777" w:rsidR="00DB784D" w:rsidRDefault="00DB784D" w:rsidP="00DB784D"/>
    <w:p w14:paraId="19825AB8" w14:textId="77777777" w:rsidR="00DB784D" w:rsidRDefault="00DB784D" w:rsidP="00DB784D"/>
    <w:p w14:paraId="38DEF506" w14:textId="77777777" w:rsidR="00DB784D" w:rsidRDefault="00DB784D" w:rsidP="00DB784D"/>
    <w:p w14:paraId="5C6AB926" w14:textId="77777777" w:rsidR="00DB784D" w:rsidRDefault="00DB784D" w:rsidP="00DB784D"/>
    <w:p w14:paraId="054DDC12" w14:textId="77777777" w:rsidR="00DB784D" w:rsidRDefault="00DB784D" w:rsidP="00DB784D"/>
    <w:p w14:paraId="17005C48" w14:textId="77777777" w:rsidR="00DB784D" w:rsidRDefault="00DB784D" w:rsidP="00DB784D"/>
    <w:p w14:paraId="03E10369" w14:textId="77777777" w:rsidR="00DB784D" w:rsidRDefault="00DB784D" w:rsidP="00DB784D"/>
    <w:p w14:paraId="6A4C9108" w14:textId="77777777" w:rsidR="00DB784D" w:rsidRDefault="00DB784D" w:rsidP="00DB784D"/>
    <w:p w14:paraId="1664E176" w14:textId="77777777" w:rsidR="00DB784D" w:rsidRDefault="00DB784D" w:rsidP="00DB784D"/>
    <w:p w14:paraId="372A2184" w14:textId="77777777" w:rsidR="00DB784D" w:rsidRDefault="00DB784D" w:rsidP="00DB784D"/>
    <w:p w14:paraId="6654A0E3" w14:textId="77777777" w:rsidR="00DB784D" w:rsidRDefault="00DB784D" w:rsidP="00DB784D"/>
    <w:p w14:paraId="57AD1FCC" w14:textId="77777777" w:rsidR="00DB784D" w:rsidRDefault="00DB784D" w:rsidP="00DB784D"/>
    <w:p w14:paraId="27A9AE33" w14:textId="77777777" w:rsidR="00DB784D" w:rsidRDefault="00DB784D" w:rsidP="00DB784D"/>
    <w:p w14:paraId="338CB33E" w14:textId="77777777" w:rsidR="00DB784D" w:rsidRDefault="00DB784D" w:rsidP="00DB784D"/>
    <w:p w14:paraId="37C52DC3" w14:textId="77777777" w:rsidR="00DB784D" w:rsidRDefault="00DB784D" w:rsidP="00DB784D"/>
    <w:p w14:paraId="22795C52" w14:textId="77777777" w:rsidR="00DB784D" w:rsidRDefault="00DB784D" w:rsidP="00DB784D"/>
    <w:p w14:paraId="24D77E66" w14:textId="77777777" w:rsidR="00DB784D" w:rsidRDefault="00DB784D" w:rsidP="00DB784D"/>
    <w:p w14:paraId="7A18C2E7" w14:textId="77777777" w:rsidR="00DB784D" w:rsidRDefault="00DB784D" w:rsidP="00DB784D"/>
    <w:p w14:paraId="22FA0C6F" w14:textId="77777777" w:rsidR="00DB784D" w:rsidRDefault="00DB784D" w:rsidP="00DB784D"/>
    <w:p w14:paraId="6DBBC32E" w14:textId="77777777" w:rsidR="00DB784D" w:rsidRDefault="00DB784D" w:rsidP="00DB784D"/>
    <w:p w14:paraId="573BB924" w14:textId="77777777" w:rsidR="00DB784D" w:rsidRDefault="00DB784D" w:rsidP="00DB784D"/>
    <w:p w14:paraId="293A769E" w14:textId="77777777" w:rsidR="00DB784D" w:rsidRDefault="00DB784D" w:rsidP="00DB784D"/>
    <w:p w14:paraId="42E54B63" w14:textId="70B0F7B2" w:rsidR="00DB784D" w:rsidRDefault="00DB784D" w:rsidP="00DB784D">
      <w:proofErr w:type="gramStart"/>
      <w:r>
        <w:t>LOS  -</w:t>
      </w:r>
      <w:proofErr w:type="gramEnd"/>
      <w:r>
        <w:t xml:space="preserve"> length of stay; KRT – kidney replacement therapy; </w:t>
      </w:r>
    </w:p>
    <w:p w14:paraId="7189F372" w14:textId="6A43176C" w:rsidR="00DB784D" w:rsidRDefault="00DB784D" w:rsidP="00DB784D">
      <w:r>
        <w:lastRenderedPageBreak/>
        <w:t>Supplement Table 1. Daily CrCl</w:t>
      </w:r>
      <w:r w:rsidRPr="00554F15">
        <w:rPr>
          <w:vertAlign w:val="subscript"/>
        </w:rPr>
        <w:t>6hr</w:t>
      </w:r>
      <w:r>
        <w:t xml:space="preserve"> and number of patients with new hypo</w:t>
      </w:r>
      <w:r w:rsidR="00814815">
        <w:t>phosphatemia</w:t>
      </w:r>
      <w:r>
        <w:t xml:space="preserve"> by admission reason</w:t>
      </w:r>
    </w:p>
    <w:tbl>
      <w:tblPr>
        <w:tblStyle w:val="TableGrid"/>
        <w:tblW w:w="8821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1417"/>
        <w:gridCol w:w="1404"/>
        <w:gridCol w:w="1481"/>
        <w:gridCol w:w="1482"/>
        <w:gridCol w:w="1482"/>
      </w:tblGrid>
      <w:tr w:rsidR="00DB784D" w:rsidRPr="009C696C" w14:paraId="15684B51" w14:textId="77777777" w:rsidTr="00DA5A5C">
        <w:trPr>
          <w:trHeight w:val="300"/>
        </w:trPr>
        <w:tc>
          <w:tcPr>
            <w:tcW w:w="421" w:type="dxa"/>
            <w:noWrap/>
            <w:vAlign w:val="center"/>
            <w:hideMark/>
          </w:tcPr>
          <w:p w14:paraId="544D5E7D" w14:textId="77777777" w:rsidR="00DB784D" w:rsidRPr="009C696C" w:rsidRDefault="00DB784D" w:rsidP="00DA5A5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L" w:eastAsia="en-IL"/>
                <w14:ligatures w14:val="none"/>
              </w:rPr>
            </w:pPr>
          </w:p>
        </w:tc>
        <w:tc>
          <w:tcPr>
            <w:tcW w:w="1134" w:type="dxa"/>
          </w:tcPr>
          <w:p w14:paraId="372EC7D7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8B54233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Day1</w:t>
            </w:r>
          </w:p>
        </w:tc>
        <w:tc>
          <w:tcPr>
            <w:tcW w:w="1404" w:type="dxa"/>
            <w:noWrap/>
            <w:vAlign w:val="center"/>
            <w:hideMark/>
          </w:tcPr>
          <w:p w14:paraId="7CB94FC0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Day2</w:t>
            </w:r>
          </w:p>
        </w:tc>
        <w:tc>
          <w:tcPr>
            <w:tcW w:w="1481" w:type="dxa"/>
            <w:noWrap/>
            <w:vAlign w:val="center"/>
            <w:hideMark/>
          </w:tcPr>
          <w:p w14:paraId="6C3585EA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Day3</w:t>
            </w:r>
          </w:p>
        </w:tc>
        <w:tc>
          <w:tcPr>
            <w:tcW w:w="1482" w:type="dxa"/>
            <w:noWrap/>
            <w:vAlign w:val="center"/>
            <w:hideMark/>
          </w:tcPr>
          <w:p w14:paraId="5C5F43F0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Day4</w:t>
            </w:r>
          </w:p>
        </w:tc>
        <w:tc>
          <w:tcPr>
            <w:tcW w:w="1482" w:type="dxa"/>
            <w:noWrap/>
            <w:vAlign w:val="center"/>
            <w:hideMark/>
          </w:tcPr>
          <w:p w14:paraId="4DBE379C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Day5</w:t>
            </w:r>
          </w:p>
        </w:tc>
      </w:tr>
      <w:tr w:rsidR="00DB784D" w:rsidRPr="009C696C" w14:paraId="4796B498" w14:textId="77777777" w:rsidTr="00DA5A5C">
        <w:trPr>
          <w:trHeight w:val="300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5D1E2EA0" w14:textId="77777777" w:rsidR="00DB784D" w:rsidRPr="009C696C" w:rsidRDefault="00DB784D" w:rsidP="00DA5A5C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  <w:t>M</w:t>
            </w:r>
            <w:r w:rsidRPr="009C696C"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  <w:t>edical</w:t>
            </w:r>
          </w:p>
        </w:tc>
        <w:tc>
          <w:tcPr>
            <w:tcW w:w="1134" w:type="dxa"/>
          </w:tcPr>
          <w:p w14:paraId="69EFA5E9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CrCl (ml/min)</w:t>
            </w:r>
          </w:p>
        </w:tc>
        <w:tc>
          <w:tcPr>
            <w:tcW w:w="1417" w:type="dxa"/>
            <w:noWrap/>
            <w:vAlign w:val="center"/>
            <w:hideMark/>
          </w:tcPr>
          <w:p w14:paraId="29BCCA2A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56.23</w:t>
            </w:r>
          </w:p>
          <w:p w14:paraId="4AA48406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23.9, 103.9)</w:t>
            </w:r>
          </w:p>
        </w:tc>
        <w:tc>
          <w:tcPr>
            <w:tcW w:w="1404" w:type="dxa"/>
            <w:noWrap/>
            <w:vAlign w:val="center"/>
            <w:hideMark/>
          </w:tcPr>
          <w:p w14:paraId="2469C10F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86.1</w:t>
            </w:r>
          </w:p>
          <w:p w14:paraId="08201EFD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36.36, 132.9)</w:t>
            </w:r>
          </w:p>
        </w:tc>
        <w:tc>
          <w:tcPr>
            <w:tcW w:w="1481" w:type="dxa"/>
            <w:noWrap/>
            <w:vAlign w:val="center"/>
            <w:hideMark/>
          </w:tcPr>
          <w:p w14:paraId="53518EC6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85.01</w:t>
            </w:r>
          </w:p>
          <w:p w14:paraId="7ADF2AFA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41.76, 128.79)</w:t>
            </w:r>
          </w:p>
        </w:tc>
        <w:tc>
          <w:tcPr>
            <w:tcW w:w="1482" w:type="dxa"/>
            <w:noWrap/>
            <w:vAlign w:val="center"/>
            <w:hideMark/>
          </w:tcPr>
          <w:p w14:paraId="5E80ABFC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79.93</w:t>
            </w:r>
          </w:p>
          <w:p w14:paraId="0952C36F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52.19, 151.72)</w:t>
            </w:r>
          </w:p>
        </w:tc>
        <w:tc>
          <w:tcPr>
            <w:tcW w:w="1482" w:type="dxa"/>
            <w:noWrap/>
            <w:vAlign w:val="center"/>
            <w:hideMark/>
          </w:tcPr>
          <w:p w14:paraId="4720277B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75.95</w:t>
            </w:r>
          </w:p>
          <w:p w14:paraId="37976F54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37.7, 133.46)</w:t>
            </w:r>
          </w:p>
        </w:tc>
      </w:tr>
      <w:tr w:rsidR="00DB784D" w:rsidRPr="009C696C" w14:paraId="58D6928E" w14:textId="77777777" w:rsidTr="00DA5A5C">
        <w:trPr>
          <w:trHeight w:val="300"/>
        </w:trPr>
        <w:tc>
          <w:tcPr>
            <w:tcW w:w="421" w:type="dxa"/>
            <w:vMerge/>
            <w:noWrap/>
            <w:textDirection w:val="btLr"/>
            <w:vAlign w:val="center"/>
          </w:tcPr>
          <w:p w14:paraId="7B9B0534" w14:textId="77777777" w:rsidR="00DB784D" w:rsidRDefault="00DB784D" w:rsidP="00DA5A5C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1134" w:type="dxa"/>
          </w:tcPr>
          <w:p w14:paraId="0523A1DE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proofErr w:type="spellStart"/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hypoP</w:t>
            </w:r>
            <w:proofErr w:type="spellEnd"/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 xml:space="preserve"> patients (n)</w:t>
            </w:r>
          </w:p>
        </w:tc>
        <w:tc>
          <w:tcPr>
            <w:tcW w:w="1417" w:type="dxa"/>
            <w:noWrap/>
            <w:vAlign w:val="center"/>
          </w:tcPr>
          <w:p w14:paraId="43056C6F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16</w:t>
            </w:r>
          </w:p>
        </w:tc>
        <w:tc>
          <w:tcPr>
            <w:tcW w:w="1404" w:type="dxa"/>
            <w:noWrap/>
            <w:vAlign w:val="center"/>
          </w:tcPr>
          <w:p w14:paraId="421DAD4D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7</w:t>
            </w:r>
          </w:p>
        </w:tc>
        <w:tc>
          <w:tcPr>
            <w:tcW w:w="1481" w:type="dxa"/>
            <w:noWrap/>
            <w:vAlign w:val="center"/>
          </w:tcPr>
          <w:p w14:paraId="078E27B0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9</w:t>
            </w:r>
          </w:p>
        </w:tc>
        <w:tc>
          <w:tcPr>
            <w:tcW w:w="1482" w:type="dxa"/>
            <w:noWrap/>
            <w:vAlign w:val="center"/>
          </w:tcPr>
          <w:p w14:paraId="73952DB4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1</w:t>
            </w:r>
          </w:p>
        </w:tc>
        <w:tc>
          <w:tcPr>
            <w:tcW w:w="1482" w:type="dxa"/>
            <w:noWrap/>
            <w:vAlign w:val="center"/>
          </w:tcPr>
          <w:p w14:paraId="3D073705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3</w:t>
            </w:r>
          </w:p>
        </w:tc>
      </w:tr>
      <w:tr w:rsidR="00DB784D" w:rsidRPr="009C696C" w14:paraId="3DB15C6E" w14:textId="77777777" w:rsidTr="00DA5A5C">
        <w:trPr>
          <w:trHeight w:val="300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3AC14653" w14:textId="77777777" w:rsidR="00DB784D" w:rsidRPr="009C696C" w:rsidRDefault="00DB784D" w:rsidP="00DA5A5C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  <w:t>S</w:t>
            </w:r>
            <w:r w:rsidRPr="009C696C"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  <w:t>urgical</w:t>
            </w:r>
          </w:p>
        </w:tc>
        <w:tc>
          <w:tcPr>
            <w:tcW w:w="1134" w:type="dxa"/>
          </w:tcPr>
          <w:p w14:paraId="23B3B7D8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CrCl (ml/min)</w:t>
            </w:r>
          </w:p>
        </w:tc>
        <w:tc>
          <w:tcPr>
            <w:tcW w:w="1417" w:type="dxa"/>
            <w:noWrap/>
            <w:vAlign w:val="center"/>
            <w:hideMark/>
          </w:tcPr>
          <w:p w14:paraId="40A09D34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29</w:t>
            </w:r>
          </w:p>
          <w:p w14:paraId="6CBBB585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10.92, 60.05)</w:t>
            </w:r>
          </w:p>
        </w:tc>
        <w:tc>
          <w:tcPr>
            <w:tcW w:w="1404" w:type="dxa"/>
            <w:noWrap/>
            <w:vAlign w:val="center"/>
            <w:hideMark/>
          </w:tcPr>
          <w:p w14:paraId="782FA327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42.53</w:t>
            </w:r>
          </w:p>
          <w:p w14:paraId="5693087A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9.81, 80.96)</w:t>
            </w:r>
          </w:p>
        </w:tc>
        <w:tc>
          <w:tcPr>
            <w:tcW w:w="1481" w:type="dxa"/>
            <w:noWrap/>
            <w:vAlign w:val="center"/>
            <w:hideMark/>
          </w:tcPr>
          <w:p w14:paraId="61B90D28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46.93</w:t>
            </w:r>
          </w:p>
          <w:p w14:paraId="133A9365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16.52, 86.02)</w:t>
            </w:r>
          </w:p>
        </w:tc>
        <w:tc>
          <w:tcPr>
            <w:tcW w:w="1482" w:type="dxa"/>
            <w:noWrap/>
            <w:vAlign w:val="center"/>
            <w:hideMark/>
          </w:tcPr>
          <w:p w14:paraId="493557B1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45.09</w:t>
            </w:r>
          </w:p>
          <w:p w14:paraId="1E71FE84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20, 78.61)</w:t>
            </w:r>
          </w:p>
        </w:tc>
        <w:tc>
          <w:tcPr>
            <w:tcW w:w="1482" w:type="dxa"/>
            <w:noWrap/>
            <w:vAlign w:val="center"/>
            <w:hideMark/>
          </w:tcPr>
          <w:p w14:paraId="163DBFEF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49.66</w:t>
            </w:r>
          </w:p>
          <w:p w14:paraId="59F8ED38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14.66, 73.79)</w:t>
            </w:r>
          </w:p>
        </w:tc>
      </w:tr>
      <w:tr w:rsidR="00DB784D" w:rsidRPr="009C696C" w14:paraId="05E016D6" w14:textId="77777777" w:rsidTr="00DA5A5C">
        <w:trPr>
          <w:trHeight w:val="300"/>
        </w:trPr>
        <w:tc>
          <w:tcPr>
            <w:tcW w:w="421" w:type="dxa"/>
            <w:vMerge/>
            <w:noWrap/>
            <w:textDirection w:val="btLr"/>
            <w:vAlign w:val="center"/>
          </w:tcPr>
          <w:p w14:paraId="5833AEB1" w14:textId="77777777" w:rsidR="00DB784D" w:rsidRDefault="00DB784D" w:rsidP="00DA5A5C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1134" w:type="dxa"/>
          </w:tcPr>
          <w:p w14:paraId="51C1A81F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proofErr w:type="spellStart"/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hypoP</w:t>
            </w:r>
            <w:proofErr w:type="spellEnd"/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 xml:space="preserve"> patients (n)</w:t>
            </w:r>
          </w:p>
        </w:tc>
        <w:tc>
          <w:tcPr>
            <w:tcW w:w="1417" w:type="dxa"/>
            <w:noWrap/>
            <w:vAlign w:val="center"/>
          </w:tcPr>
          <w:p w14:paraId="0D5B95B7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8</w:t>
            </w:r>
          </w:p>
        </w:tc>
        <w:tc>
          <w:tcPr>
            <w:tcW w:w="1404" w:type="dxa"/>
            <w:noWrap/>
            <w:vAlign w:val="center"/>
          </w:tcPr>
          <w:p w14:paraId="0D8B48E7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10</w:t>
            </w:r>
          </w:p>
        </w:tc>
        <w:tc>
          <w:tcPr>
            <w:tcW w:w="1481" w:type="dxa"/>
            <w:noWrap/>
            <w:vAlign w:val="center"/>
          </w:tcPr>
          <w:p w14:paraId="33787AF8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3</w:t>
            </w:r>
          </w:p>
        </w:tc>
        <w:tc>
          <w:tcPr>
            <w:tcW w:w="1482" w:type="dxa"/>
            <w:noWrap/>
            <w:vAlign w:val="center"/>
          </w:tcPr>
          <w:p w14:paraId="301246A6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4</w:t>
            </w:r>
          </w:p>
        </w:tc>
        <w:tc>
          <w:tcPr>
            <w:tcW w:w="1482" w:type="dxa"/>
            <w:noWrap/>
            <w:vAlign w:val="center"/>
          </w:tcPr>
          <w:p w14:paraId="482D1DE1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2</w:t>
            </w:r>
          </w:p>
        </w:tc>
      </w:tr>
      <w:tr w:rsidR="00DB784D" w:rsidRPr="009C696C" w14:paraId="69D32FA4" w14:textId="77777777" w:rsidTr="00DA5A5C">
        <w:trPr>
          <w:trHeight w:val="300"/>
        </w:trPr>
        <w:tc>
          <w:tcPr>
            <w:tcW w:w="421" w:type="dxa"/>
            <w:vMerge w:val="restart"/>
            <w:noWrap/>
            <w:textDirection w:val="btLr"/>
            <w:vAlign w:val="center"/>
            <w:hideMark/>
          </w:tcPr>
          <w:p w14:paraId="00D8B7E8" w14:textId="77777777" w:rsidR="00DB784D" w:rsidRPr="009C696C" w:rsidRDefault="00DB784D" w:rsidP="00DA5A5C">
            <w:pPr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  <w:t>T</w:t>
            </w:r>
            <w:r w:rsidRPr="009C696C"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  <w:t>rauma</w:t>
            </w:r>
          </w:p>
        </w:tc>
        <w:tc>
          <w:tcPr>
            <w:tcW w:w="1134" w:type="dxa"/>
          </w:tcPr>
          <w:p w14:paraId="1514008C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CrCl (ml/min)</w:t>
            </w:r>
          </w:p>
        </w:tc>
        <w:tc>
          <w:tcPr>
            <w:tcW w:w="1417" w:type="dxa"/>
            <w:noWrap/>
            <w:vAlign w:val="center"/>
            <w:hideMark/>
          </w:tcPr>
          <w:p w14:paraId="3B65B65B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93.1</w:t>
            </w:r>
          </w:p>
          <w:p w14:paraId="48118894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53.57, 121.2)</w:t>
            </w:r>
          </w:p>
        </w:tc>
        <w:tc>
          <w:tcPr>
            <w:tcW w:w="1404" w:type="dxa"/>
            <w:noWrap/>
            <w:vAlign w:val="center"/>
            <w:hideMark/>
          </w:tcPr>
          <w:p w14:paraId="63B16AE2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127.79</w:t>
            </w:r>
          </w:p>
          <w:p w14:paraId="285E4721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96.43, 166.2)</w:t>
            </w:r>
          </w:p>
        </w:tc>
        <w:tc>
          <w:tcPr>
            <w:tcW w:w="1481" w:type="dxa"/>
            <w:noWrap/>
            <w:vAlign w:val="center"/>
            <w:hideMark/>
          </w:tcPr>
          <w:p w14:paraId="43DB8D76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144.53</w:t>
            </w:r>
          </w:p>
          <w:p w14:paraId="58CEC4DA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65.92, 194.83)</w:t>
            </w:r>
          </w:p>
        </w:tc>
        <w:tc>
          <w:tcPr>
            <w:tcW w:w="1482" w:type="dxa"/>
            <w:noWrap/>
            <w:vAlign w:val="center"/>
            <w:hideMark/>
          </w:tcPr>
          <w:p w14:paraId="0F62C8FF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128.38</w:t>
            </w:r>
          </w:p>
          <w:p w14:paraId="5BC5A465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79.39, 169.66)</w:t>
            </w:r>
          </w:p>
        </w:tc>
        <w:tc>
          <w:tcPr>
            <w:tcW w:w="1482" w:type="dxa"/>
            <w:noWrap/>
            <w:vAlign w:val="center"/>
            <w:hideMark/>
          </w:tcPr>
          <w:p w14:paraId="484094A7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132.29</w:t>
            </w:r>
          </w:p>
          <w:p w14:paraId="70939BF6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(79.81, 178.86)</w:t>
            </w:r>
          </w:p>
        </w:tc>
      </w:tr>
      <w:tr w:rsidR="00DB784D" w:rsidRPr="009C696C" w14:paraId="3D17C9F5" w14:textId="77777777" w:rsidTr="00DA5A5C">
        <w:trPr>
          <w:trHeight w:val="300"/>
        </w:trPr>
        <w:tc>
          <w:tcPr>
            <w:tcW w:w="421" w:type="dxa"/>
            <w:vMerge/>
            <w:noWrap/>
            <w:vAlign w:val="center"/>
          </w:tcPr>
          <w:p w14:paraId="65D78968" w14:textId="77777777" w:rsidR="00DB784D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IL" w:eastAsia="en-IL"/>
                <w14:ligatures w14:val="none"/>
              </w:rPr>
            </w:pPr>
          </w:p>
        </w:tc>
        <w:tc>
          <w:tcPr>
            <w:tcW w:w="1134" w:type="dxa"/>
          </w:tcPr>
          <w:p w14:paraId="18BF4B07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proofErr w:type="spellStart"/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hypoP</w:t>
            </w:r>
            <w:proofErr w:type="spellEnd"/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 xml:space="preserve"> patients (n)</w:t>
            </w:r>
          </w:p>
        </w:tc>
        <w:tc>
          <w:tcPr>
            <w:tcW w:w="1417" w:type="dxa"/>
            <w:noWrap/>
            <w:vAlign w:val="center"/>
          </w:tcPr>
          <w:p w14:paraId="7DAE02C3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20</w:t>
            </w:r>
          </w:p>
        </w:tc>
        <w:tc>
          <w:tcPr>
            <w:tcW w:w="1404" w:type="dxa"/>
            <w:noWrap/>
            <w:vAlign w:val="center"/>
          </w:tcPr>
          <w:p w14:paraId="17ACEE06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14</w:t>
            </w:r>
          </w:p>
        </w:tc>
        <w:tc>
          <w:tcPr>
            <w:tcW w:w="1481" w:type="dxa"/>
            <w:noWrap/>
            <w:vAlign w:val="center"/>
          </w:tcPr>
          <w:p w14:paraId="60342755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6</w:t>
            </w:r>
          </w:p>
        </w:tc>
        <w:tc>
          <w:tcPr>
            <w:tcW w:w="1482" w:type="dxa"/>
            <w:noWrap/>
            <w:vAlign w:val="center"/>
          </w:tcPr>
          <w:p w14:paraId="4BD5C8D6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6</w:t>
            </w:r>
          </w:p>
        </w:tc>
        <w:tc>
          <w:tcPr>
            <w:tcW w:w="1482" w:type="dxa"/>
            <w:noWrap/>
            <w:vAlign w:val="center"/>
          </w:tcPr>
          <w:p w14:paraId="6386953A" w14:textId="77777777" w:rsidR="00DB784D" w:rsidRPr="00A006EF" w:rsidRDefault="00DB784D" w:rsidP="00DA5A5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</w:pPr>
            <w:r w:rsidRPr="00A006E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IL" w:eastAsia="en-IL"/>
                <w14:ligatures w14:val="none"/>
              </w:rPr>
              <w:t>0</w:t>
            </w:r>
          </w:p>
        </w:tc>
      </w:tr>
    </w:tbl>
    <w:p w14:paraId="54AB8775" w14:textId="77777777" w:rsidR="00DB784D" w:rsidRDefault="00DB784D" w:rsidP="00DB784D">
      <w:r>
        <w:t>mean (IQR) are presented.</w:t>
      </w:r>
    </w:p>
    <w:p w14:paraId="537869F8" w14:textId="7E0ABE04" w:rsidR="00DB784D" w:rsidRDefault="00DB784D" w:rsidP="00DB784D">
      <w:r>
        <w:t>CrCl</w:t>
      </w:r>
      <w:r w:rsidRPr="00554F15">
        <w:rPr>
          <w:vertAlign w:val="subscript"/>
        </w:rPr>
        <w:t>6hr</w:t>
      </w:r>
      <w:r>
        <w:t xml:space="preserve"> – Creatinine clearance calculation based on 6-hour urine collection</w:t>
      </w:r>
    </w:p>
    <w:p w14:paraId="4D864076" w14:textId="77777777" w:rsidR="00DB784D" w:rsidRDefault="00DB784D" w:rsidP="00DB784D"/>
    <w:p w14:paraId="3263C1E4" w14:textId="77777777" w:rsidR="00DB784D" w:rsidRDefault="00DB784D" w:rsidP="00DB784D">
      <w:r>
        <w:br w:type="page"/>
      </w:r>
    </w:p>
    <w:p w14:paraId="452D7F44" w14:textId="1A3F113D" w:rsidR="00DA1F1C" w:rsidRDefault="00DA1F1C" w:rsidP="00DA1F1C">
      <w:r>
        <w:lastRenderedPageBreak/>
        <w:t xml:space="preserve">Supplement Table </w:t>
      </w:r>
      <w:r w:rsidR="002054D8">
        <w:t>2</w:t>
      </w:r>
      <w:r>
        <w:t xml:space="preserve">. Daily energy delivery by administration route. </w:t>
      </w:r>
    </w:p>
    <w:p w14:paraId="1D5F14E2" w14:textId="033AD151" w:rsidR="00BE28CB" w:rsidRDefault="002054D8" w:rsidP="00AD72D7">
      <w:r>
        <w:t>2a</w:t>
      </w:r>
      <w:r w:rsidR="00BE28CB">
        <w:t xml:space="preserve">. </w:t>
      </w:r>
      <w:r w:rsidR="008060A1">
        <w:t>N</w:t>
      </w:r>
      <w:r w:rsidR="00AD72D7">
        <w:t>umber of patients</w:t>
      </w:r>
      <w:r w:rsidR="00B86F32">
        <w:t xml:space="preserve"> and number of patients who developed hypo</w:t>
      </w:r>
      <w:r w:rsidR="00130ACF">
        <w:t>phosphatemia</w:t>
      </w:r>
      <w:r w:rsidR="00AD72D7">
        <w:t xml:space="preserve"> by daily type of nutritional 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D72D7" w14:paraId="436A4144" w14:textId="77777777" w:rsidTr="00AD72D7">
        <w:tc>
          <w:tcPr>
            <w:tcW w:w="1803" w:type="dxa"/>
          </w:tcPr>
          <w:p w14:paraId="0B514FAF" w14:textId="77777777" w:rsidR="00AD72D7" w:rsidRDefault="00AD72D7" w:rsidP="00AD72D7"/>
        </w:tc>
        <w:tc>
          <w:tcPr>
            <w:tcW w:w="1803" w:type="dxa"/>
          </w:tcPr>
          <w:p w14:paraId="496AAEA9" w14:textId="5735A303" w:rsidR="00AD72D7" w:rsidRDefault="00AD72D7" w:rsidP="00AD72D7">
            <w:r>
              <w:t>No nutrition</w:t>
            </w:r>
          </w:p>
        </w:tc>
        <w:tc>
          <w:tcPr>
            <w:tcW w:w="1803" w:type="dxa"/>
          </w:tcPr>
          <w:p w14:paraId="1CBB6B2E" w14:textId="2AEAD270" w:rsidR="00AD72D7" w:rsidRDefault="00AD72D7" w:rsidP="00AD72D7">
            <w:r>
              <w:t>Enteral nutrition</w:t>
            </w:r>
          </w:p>
        </w:tc>
        <w:tc>
          <w:tcPr>
            <w:tcW w:w="1803" w:type="dxa"/>
          </w:tcPr>
          <w:p w14:paraId="5D0B78C2" w14:textId="50131307" w:rsidR="00AD72D7" w:rsidRDefault="00AD72D7" w:rsidP="00AD72D7">
            <w:proofErr w:type="spellStart"/>
            <w:r>
              <w:t>Paraenteral</w:t>
            </w:r>
            <w:proofErr w:type="spellEnd"/>
            <w:r>
              <w:t xml:space="preserve"> nutrition</w:t>
            </w:r>
          </w:p>
        </w:tc>
        <w:tc>
          <w:tcPr>
            <w:tcW w:w="1804" w:type="dxa"/>
          </w:tcPr>
          <w:p w14:paraId="1C249B65" w14:textId="18C3321A" w:rsidR="00AD72D7" w:rsidRDefault="00AD72D7" w:rsidP="00AD72D7">
            <w:r>
              <w:t>Enteral &amp; Parenteral nutrition</w:t>
            </w:r>
          </w:p>
        </w:tc>
      </w:tr>
      <w:tr w:rsidR="00AD72D7" w14:paraId="5E20135D" w14:textId="77777777" w:rsidTr="00AD72D7">
        <w:tc>
          <w:tcPr>
            <w:tcW w:w="1803" w:type="dxa"/>
          </w:tcPr>
          <w:p w14:paraId="5E56A3CB" w14:textId="086BF41F" w:rsidR="00AD72D7" w:rsidRDefault="00AD72D7" w:rsidP="00AD72D7">
            <w:r>
              <w:t>Day1</w:t>
            </w:r>
          </w:p>
        </w:tc>
        <w:tc>
          <w:tcPr>
            <w:tcW w:w="1803" w:type="dxa"/>
          </w:tcPr>
          <w:p w14:paraId="3CD697A2" w14:textId="5D82BDCE" w:rsidR="00AD72D7" w:rsidRDefault="00AD72D7" w:rsidP="00AD72D7">
            <w:r>
              <w:t>159 (87.85%)</w:t>
            </w:r>
          </w:p>
        </w:tc>
        <w:tc>
          <w:tcPr>
            <w:tcW w:w="1803" w:type="dxa"/>
          </w:tcPr>
          <w:p w14:paraId="0F84097B" w14:textId="5BDC486A" w:rsidR="00AD72D7" w:rsidRDefault="00AD72D7" w:rsidP="00AD72D7">
            <w:r>
              <w:t>21 (11.60%)</w:t>
            </w:r>
          </w:p>
        </w:tc>
        <w:tc>
          <w:tcPr>
            <w:tcW w:w="1803" w:type="dxa"/>
          </w:tcPr>
          <w:p w14:paraId="576C6F2D" w14:textId="161C0879" w:rsidR="00AD72D7" w:rsidRDefault="00AD72D7" w:rsidP="00AD72D7">
            <w:r>
              <w:t>1 (0.55%)</w:t>
            </w:r>
          </w:p>
        </w:tc>
        <w:tc>
          <w:tcPr>
            <w:tcW w:w="1804" w:type="dxa"/>
          </w:tcPr>
          <w:p w14:paraId="75F1F3BA" w14:textId="6DD7FBCE" w:rsidR="00AD72D7" w:rsidRDefault="00AD72D7" w:rsidP="00AD72D7">
            <w:r>
              <w:t>0</w:t>
            </w:r>
          </w:p>
        </w:tc>
      </w:tr>
      <w:tr w:rsidR="001E3EE1" w14:paraId="17600752" w14:textId="77777777" w:rsidTr="00E32021">
        <w:tc>
          <w:tcPr>
            <w:tcW w:w="1803" w:type="dxa"/>
            <w:shd w:val="clear" w:color="auto" w:fill="D9D9D9" w:themeFill="background1" w:themeFillShade="D9"/>
          </w:tcPr>
          <w:p w14:paraId="2D328517" w14:textId="074E6BE8" w:rsidR="001E3EE1" w:rsidRDefault="001E3EE1" w:rsidP="00AD72D7">
            <w:proofErr w:type="spellStart"/>
            <w:r>
              <w:t>HypoP</w:t>
            </w:r>
            <w:proofErr w:type="spellEnd"/>
            <w:r>
              <w:t xml:space="preserve"> </w:t>
            </w:r>
            <w:r w:rsidR="00E32021">
              <w:t>patients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62897E1" w14:textId="20042E26" w:rsidR="001E3EE1" w:rsidRDefault="001E3EE1" w:rsidP="00AD72D7">
            <w:r>
              <w:t>34 (18.78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E574204" w14:textId="3FE60FBC" w:rsidR="001E3EE1" w:rsidRDefault="001E3EE1" w:rsidP="00AD72D7">
            <w:r>
              <w:t>10 (5.52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48C84E5" w14:textId="028F27B9" w:rsidR="001E3EE1" w:rsidRDefault="001E3EE1" w:rsidP="00AD72D7">
            <w:r>
              <w:t>0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14:paraId="2DD31F2F" w14:textId="48F3A4DF" w:rsidR="001E3EE1" w:rsidRDefault="001E3EE1" w:rsidP="00AD72D7">
            <w:r>
              <w:t>0</w:t>
            </w:r>
          </w:p>
        </w:tc>
      </w:tr>
      <w:tr w:rsidR="00AD72D7" w14:paraId="635749A6" w14:textId="77777777" w:rsidTr="00AD72D7">
        <w:tc>
          <w:tcPr>
            <w:tcW w:w="1803" w:type="dxa"/>
          </w:tcPr>
          <w:p w14:paraId="0F93CD1A" w14:textId="674DC58F" w:rsidR="00AD72D7" w:rsidRDefault="00AD72D7" w:rsidP="00AD72D7">
            <w:r>
              <w:t>Day2</w:t>
            </w:r>
          </w:p>
        </w:tc>
        <w:tc>
          <w:tcPr>
            <w:tcW w:w="1803" w:type="dxa"/>
          </w:tcPr>
          <w:p w14:paraId="34300AA7" w14:textId="2BE7D28A" w:rsidR="00AD72D7" w:rsidRDefault="00AD72D7" w:rsidP="00AD72D7">
            <w:r>
              <w:t>91 (66.42%)</w:t>
            </w:r>
          </w:p>
        </w:tc>
        <w:tc>
          <w:tcPr>
            <w:tcW w:w="1803" w:type="dxa"/>
          </w:tcPr>
          <w:p w14:paraId="321588F4" w14:textId="73F09C4A" w:rsidR="00AD72D7" w:rsidRDefault="00AD72D7" w:rsidP="00AD72D7">
            <w:r>
              <w:t>40 (29.20%)</w:t>
            </w:r>
          </w:p>
        </w:tc>
        <w:tc>
          <w:tcPr>
            <w:tcW w:w="1803" w:type="dxa"/>
          </w:tcPr>
          <w:p w14:paraId="7F33BBC6" w14:textId="061012D6" w:rsidR="00AD72D7" w:rsidRDefault="00AD72D7" w:rsidP="00AD72D7">
            <w:r>
              <w:t>6 (4.38%)</w:t>
            </w:r>
          </w:p>
        </w:tc>
        <w:tc>
          <w:tcPr>
            <w:tcW w:w="1804" w:type="dxa"/>
          </w:tcPr>
          <w:p w14:paraId="7EB7918A" w14:textId="11E40C18" w:rsidR="00AD72D7" w:rsidRDefault="00AD72D7" w:rsidP="00AD72D7">
            <w:r>
              <w:t>0</w:t>
            </w:r>
          </w:p>
        </w:tc>
      </w:tr>
      <w:tr w:rsidR="001E3EE1" w14:paraId="310E692A" w14:textId="77777777" w:rsidTr="00E32021">
        <w:tc>
          <w:tcPr>
            <w:tcW w:w="1803" w:type="dxa"/>
            <w:shd w:val="clear" w:color="auto" w:fill="D9D9D9" w:themeFill="background1" w:themeFillShade="D9"/>
          </w:tcPr>
          <w:p w14:paraId="24F48AE9" w14:textId="6D4AFE6E" w:rsidR="001E3EE1" w:rsidRDefault="001E3EE1" w:rsidP="00AD72D7">
            <w:proofErr w:type="spellStart"/>
            <w:r>
              <w:t>HypoP</w:t>
            </w:r>
            <w:proofErr w:type="spellEnd"/>
            <w:r>
              <w:t xml:space="preserve"> </w:t>
            </w:r>
            <w:r w:rsidR="00E32021">
              <w:t>patients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481D40D" w14:textId="1FA1E791" w:rsidR="001E3EE1" w:rsidRDefault="001E3EE1" w:rsidP="00AD72D7">
            <w:r>
              <w:t>18 (13.14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3B0D489" w14:textId="5CD2ABAF" w:rsidR="001E3EE1" w:rsidRDefault="001E3EE1" w:rsidP="00AD72D7">
            <w:r>
              <w:t>10 (7.3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1D64F22" w14:textId="40F724A9" w:rsidR="001E3EE1" w:rsidRDefault="001E3EE1" w:rsidP="00AD72D7">
            <w:r>
              <w:t>3 (2.19%)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14:paraId="15A68A25" w14:textId="6446461A" w:rsidR="001E3EE1" w:rsidRDefault="001E3EE1" w:rsidP="00AD72D7">
            <w:r>
              <w:t>0</w:t>
            </w:r>
          </w:p>
        </w:tc>
      </w:tr>
      <w:tr w:rsidR="00AD72D7" w14:paraId="14CA5BFE" w14:textId="77777777" w:rsidTr="00AD72D7">
        <w:tc>
          <w:tcPr>
            <w:tcW w:w="1803" w:type="dxa"/>
          </w:tcPr>
          <w:p w14:paraId="26B16283" w14:textId="535C63EA" w:rsidR="00AD72D7" w:rsidRDefault="00AD72D7" w:rsidP="00AD72D7">
            <w:r>
              <w:t>Day3</w:t>
            </w:r>
          </w:p>
        </w:tc>
        <w:tc>
          <w:tcPr>
            <w:tcW w:w="1803" w:type="dxa"/>
          </w:tcPr>
          <w:p w14:paraId="7E1D0311" w14:textId="5142AAD8" w:rsidR="00AD72D7" w:rsidRDefault="00AD72D7" w:rsidP="00AD72D7">
            <w:r>
              <w:t>49 (50.00%)</w:t>
            </w:r>
          </w:p>
        </w:tc>
        <w:tc>
          <w:tcPr>
            <w:tcW w:w="1803" w:type="dxa"/>
          </w:tcPr>
          <w:p w14:paraId="3A0BAE51" w14:textId="26477C35" w:rsidR="00AD72D7" w:rsidRDefault="00AD72D7" w:rsidP="00AD72D7">
            <w:r>
              <w:t>42 (42.86%)</w:t>
            </w:r>
          </w:p>
        </w:tc>
        <w:tc>
          <w:tcPr>
            <w:tcW w:w="1803" w:type="dxa"/>
          </w:tcPr>
          <w:p w14:paraId="6D2B3F1A" w14:textId="74C6625D" w:rsidR="00AD72D7" w:rsidRDefault="00AD72D7" w:rsidP="00AD72D7">
            <w:r>
              <w:t>7 (7.14%)</w:t>
            </w:r>
          </w:p>
        </w:tc>
        <w:tc>
          <w:tcPr>
            <w:tcW w:w="1804" w:type="dxa"/>
          </w:tcPr>
          <w:p w14:paraId="2F20B4F1" w14:textId="74B0AABD" w:rsidR="00AD72D7" w:rsidRDefault="00AD72D7" w:rsidP="00AD72D7">
            <w:r>
              <w:t>0</w:t>
            </w:r>
          </w:p>
        </w:tc>
      </w:tr>
      <w:tr w:rsidR="001E3EE1" w14:paraId="41412ED7" w14:textId="77777777" w:rsidTr="00E32021">
        <w:tc>
          <w:tcPr>
            <w:tcW w:w="1803" w:type="dxa"/>
            <w:shd w:val="clear" w:color="auto" w:fill="D9D9D9" w:themeFill="background1" w:themeFillShade="D9"/>
          </w:tcPr>
          <w:p w14:paraId="674FE000" w14:textId="3CE2DF5F" w:rsidR="001E3EE1" w:rsidRDefault="001E3EE1" w:rsidP="00AD72D7">
            <w:proofErr w:type="spellStart"/>
            <w:r>
              <w:t>HypoP</w:t>
            </w:r>
            <w:proofErr w:type="spellEnd"/>
            <w:r>
              <w:t xml:space="preserve"> </w:t>
            </w:r>
            <w:r w:rsidR="00E32021">
              <w:t>patients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7E5160F3" w14:textId="02B43A30" w:rsidR="001E3EE1" w:rsidRDefault="001E3EE1" w:rsidP="00AD72D7">
            <w:r>
              <w:t>8 (8.16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3013B46" w14:textId="1BDE6A94" w:rsidR="001E3EE1" w:rsidRDefault="001E3EE1" w:rsidP="00AD72D7">
            <w:r>
              <w:t>9 (9.18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14B9C9C" w14:textId="4DE3D77A" w:rsidR="001E3EE1" w:rsidRDefault="00B86F32" w:rsidP="00AD72D7">
            <w:r>
              <w:t>1 (1.02%)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14:paraId="3CC3DEA5" w14:textId="38CE3598" w:rsidR="001E3EE1" w:rsidRDefault="00B86F32" w:rsidP="00AD72D7">
            <w:r>
              <w:t>0</w:t>
            </w:r>
          </w:p>
        </w:tc>
      </w:tr>
      <w:tr w:rsidR="00AD72D7" w14:paraId="2174161F" w14:textId="77777777" w:rsidTr="00AD72D7">
        <w:tc>
          <w:tcPr>
            <w:tcW w:w="1803" w:type="dxa"/>
          </w:tcPr>
          <w:p w14:paraId="3237DBF7" w14:textId="5CC48049" w:rsidR="00AD72D7" w:rsidRDefault="00AD72D7" w:rsidP="00AD72D7">
            <w:r>
              <w:t>Day4</w:t>
            </w:r>
          </w:p>
        </w:tc>
        <w:tc>
          <w:tcPr>
            <w:tcW w:w="1803" w:type="dxa"/>
          </w:tcPr>
          <w:p w14:paraId="23FE7184" w14:textId="6BF47D01" w:rsidR="00AD72D7" w:rsidRDefault="00AD72D7" w:rsidP="00AD72D7">
            <w:r>
              <w:t>19 (26.76%)</w:t>
            </w:r>
          </w:p>
        </w:tc>
        <w:tc>
          <w:tcPr>
            <w:tcW w:w="1803" w:type="dxa"/>
          </w:tcPr>
          <w:p w14:paraId="7355A62C" w14:textId="6672BFCD" w:rsidR="00AD72D7" w:rsidRDefault="00AD72D7" w:rsidP="00AD72D7">
            <w:r>
              <w:t>40 (56.34%)</w:t>
            </w:r>
          </w:p>
        </w:tc>
        <w:tc>
          <w:tcPr>
            <w:tcW w:w="1803" w:type="dxa"/>
          </w:tcPr>
          <w:p w14:paraId="37D4E24B" w14:textId="1BA880AB" w:rsidR="00AD72D7" w:rsidRDefault="00AD72D7" w:rsidP="00AD72D7">
            <w:r>
              <w:t>12 (16.90%)</w:t>
            </w:r>
          </w:p>
        </w:tc>
        <w:tc>
          <w:tcPr>
            <w:tcW w:w="1804" w:type="dxa"/>
          </w:tcPr>
          <w:p w14:paraId="7CFA17E8" w14:textId="38931371" w:rsidR="00AD72D7" w:rsidRDefault="00AD72D7" w:rsidP="00AD72D7">
            <w:r>
              <w:t>0</w:t>
            </w:r>
          </w:p>
        </w:tc>
      </w:tr>
      <w:tr w:rsidR="001E3EE1" w14:paraId="0994405D" w14:textId="77777777" w:rsidTr="00E32021">
        <w:tc>
          <w:tcPr>
            <w:tcW w:w="1803" w:type="dxa"/>
            <w:shd w:val="clear" w:color="auto" w:fill="D9D9D9" w:themeFill="background1" w:themeFillShade="D9"/>
          </w:tcPr>
          <w:p w14:paraId="7F41FF9B" w14:textId="63626038" w:rsidR="001E3EE1" w:rsidRDefault="001E3EE1" w:rsidP="00AD72D7">
            <w:proofErr w:type="spellStart"/>
            <w:r>
              <w:t>HypoP</w:t>
            </w:r>
            <w:proofErr w:type="spellEnd"/>
            <w:r>
              <w:t xml:space="preserve"> </w:t>
            </w:r>
            <w:r w:rsidR="00E32021">
              <w:t>patients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1F7CCCE" w14:textId="5D3A2DE1" w:rsidR="001E3EE1" w:rsidRDefault="00B86F32" w:rsidP="00AD72D7">
            <w:r>
              <w:t>4 (5.63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A78B91A" w14:textId="00393BEB" w:rsidR="001E3EE1" w:rsidRDefault="00B86F32" w:rsidP="00AD72D7">
            <w:r>
              <w:t>5 (7.04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4461F21D" w14:textId="4ECBE283" w:rsidR="001E3EE1" w:rsidRDefault="00B86F32" w:rsidP="00AD72D7">
            <w:r>
              <w:t>2 (2.82%)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14:paraId="7C9209F0" w14:textId="6D372288" w:rsidR="001E3EE1" w:rsidRDefault="00B86F32" w:rsidP="00AD72D7">
            <w:r>
              <w:t>0</w:t>
            </w:r>
          </w:p>
        </w:tc>
      </w:tr>
      <w:tr w:rsidR="00AD72D7" w14:paraId="736E2E43" w14:textId="77777777" w:rsidTr="00AD72D7">
        <w:tc>
          <w:tcPr>
            <w:tcW w:w="1803" w:type="dxa"/>
          </w:tcPr>
          <w:p w14:paraId="7D815A08" w14:textId="02CA57EC" w:rsidR="00AD72D7" w:rsidRDefault="00AD72D7" w:rsidP="00AD72D7">
            <w:r>
              <w:t>Day5</w:t>
            </w:r>
          </w:p>
        </w:tc>
        <w:tc>
          <w:tcPr>
            <w:tcW w:w="1803" w:type="dxa"/>
          </w:tcPr>
          <w:p w14:paraId="6667DCA4" w14:textId="787FBE0E" w:rsidR="00AD72D7" w:rsidRDefault="00AD72D7" w:rsidP="00AD72D7">
            <w:r>
              <w:t>8 (15.38%)</w:t>
            </w:r>
          </w:p>
        </w:tc>
        <w:tc>
          <w:tcPr>
            <w:tcW w:w="1803" w:type="dxa"/>
          </w:tcPr>
          <w:p w14:paraId="3988639C" w14:textId="5AC9EF3C" w:rsidR="00AD72D7" w:rsidRDefault="00AD72D7" w:rsidP="00AD72D7">
            <w:r>
              <w:t>33 (63.46%)</w:t>
            </w:r>
          </w:p>
        </w:tc>
        <w:tc>
          <w:tcPr>
            <w:tcW w:w="1803" w:type="dxa"/>
          </w:tcPr>
          <w:p w14:paraId="40621DF4" w14:textId="603892AF" w:rsidR="00AD72D7" w:rsidRDefault="00AD72D7" w:rsidP="00AD72D7">
            <w:r>
              <w:t>10 (19.23%)</w:t>
            </w:r>
          </w:p>
        </w:tc>
        <w:tc>
          <w:tcPr>
            <w:tcW w:w="1804" w:type="dxa"/>
          </w:tcPr>
          <w:p w14:paraId="0F240205" w14:textId="28BA4A79" w:rsidR="00AD72D7" w:rsidRDefault="00AD72D7" w:rsidP="00AD72D7">
            <w:r>
              <w:t>1 (1.92%)</w:t>
            </w:r>
          </w:p>
        </w:tc>
      </w:tr>
      <w:tr w:rsidR="001E3EE1" w14:paraId="0D325E85" w14:textId="77777777" w:rsidTr="00E32021">
        <w:tc>
          <w:tcPr>
            <w:tcW w:w="1803" w:type="dxa"/>
            <w:shd w:val="clear" w:color="auto" w:fill="D9D9D9" w:themeFill="background1" w:themeFillShade="D9"/>
          </w:tcPr>
          <w:p w14:paraId="4082E66E" w14:textId="1AD541A3" w:rsidR="001E3EE1" w:rsidRDefault="001E3EE1" w:rsidP="00AD72D7">
            <w:proofErr w:type="spellStart"/>
            <w:r>
              <w:t>HypoP</w:t>
            </w:r>
            <w:proofErr w:type="spellEnd"/>
            <w:r>
              <w:t xml:space="preserve"> </w:t>
            </w:r>
            <w:r w:rsidR="00E32021">
              <w:t>patients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78CEDB68" w14:textId="7825D09C" w:rsidR="001E3EE1" w:rsidRDefault="00B86F32" w:rsidP="00AD72D7">
            <w:r>
              <w:t>1 (1.92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2C40FA1" w14:textId="3B91012D" w:rsidR="001E3EE1" w:rsidRDefault="00B86F32" w:rsidP="00AD72D7">
            <w:r>
              <w:t>3 (5.77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6986E3A" w14:textId="05148D39" w:rsidR="001E3EE1" w:rsidRDefault="00B86F32" w:rsidP="00AD72D7">
            <w:r>
              <w:t>1 (1.92%)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14:paraId="40C97FA3" w14:textId="007A6B93" w:rsidR="001E3EE1" w:rsidRDefault="00B86F32" w:rsidP="00AD72D7">
            <w:r>
              <w:t>0</w:t>
            </w:r>
          </w:p>
        </w:tc>
      </w:tr>
    </w:tbl>
    <w:p w14:paraId="54FE1C67" w14:textId="7670E8CB" w:rsidR="00B86F32" w:rsidRDefault="00B86F32" w:rsidP="00DA1F1C">
      <w:proofErr w:type="spellStart"/>
      <w:proofErr w:type="gramStart"/>
      <w:r>
        <w:t>hypoP</w:t>
      </w:r>
      <w:proofErr w:type="spellEnd"/>
      <w:r>
        <w:t xml:space="preserve">  -</w:t>
      </w:r>
      <w:proofErr w:type="gramEnd"/>
      <w:r>
        <w:t xml:space="preserve"> hypophosphatemia</w:t>
      </w:r>
    </w:p>
    <w:p w14:paraId="041BF8EF" w14:textId="515B000E" w:rsidR="00BE28CB" w:rsidRDefault="00BE28CB" w:rsidP="00DA1F1C">
      <w:r>
        <w:t>Patients who developed hypo</w:t>
      </w:r>
      <w:r w:rsidR="00130ACF">
        <w:t>phosphatemia</w:t>
      </w:r>
      <w:r>
        <w:t xml:space="preserve"> or </w:t>
      </w:r>
      <w:proofErr w:type="gramStart"/>
      <w:r>
        <w:t>discharged</w:t>
      </w:r>
      <w:proofErr w:type="gramEnd"/>
      <w:r>
        <w:t xml:space="preserve"> are excluded </w:t>
      </w:r>
      <w:r w:rsidR="00AD72D7">
        <w:t>each day</w:t>
      </w:r>
      <w:r>
        <w:t xml:space="preserve">. </w:t>
      </w:r>
    </w:p>
    <w:p w14:paraId="6298A9B1" w14:textId="3268B6BA" w:rsidR="00AD72D7" w:rsidRDefault="00B86F32" w:rsidP="00DA1F1C">
      <w:r>
        <w:t>A</w:t>
      </w:r>
      <w:r w:rsidR="001E3EE1">
        <w:t xml:space="preserve">ll </w:t>
      </w:r>
      <w:r w:rsidR="00AD72D7">
        <w:t>Percentages are of daily sum</w:t>
      </w:r>
      <w:r w:rsidR="001E3EE1">
        <w:t xml:space="preserve"> of patients</w:t>
      </w:r>
      <w:r w:rsidR="00AD72D7">
        <w:t xml:space="preserve">. </w:t>
      </w:r>
    </w:p>
    <w:p w14:paraId="23F5D664" w14:textId="77777777" w:rsidR="000269DE" w:rsidRDefault="000269DE"/>
    <w:p w14:paraId="7625DEC5" w14:textId="72C57864" w:rsidR="000269DE" w:rsidRDefault="002054D8">
      <w:r>
        <w:t>2b</w:t>
      </w:r>
      <w:r w:rsidR="00AD72D7">
        <w:t xml:space="preserve">. Amount of energy delivery </w:t>
      </w:r>
      <w:r w:rsidR="004F5B6D">
        <w:t xml:space="preserve">(Kcal) </w:t>
      </w:r>
      <w:r w:rsidR="00AD72D7">
        <w:t>by route of administration</w:t>
      </w:r>
      <w:r w:rsidR="004F5B6D">
        <w:t xml:space="preserve"> according to admission d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B6281" w14:paraId="1A5E5BCF" w14:textId="77777777" w:rsidTr="00A07C2F">
        <w:tc>
          <w:tcPr>
            <w:tcW w:w="1803" w:type="dxa"/>
          </w:tcPr>
          <w:p w14:paraId="3DFCFEE7" w14:textId="77777777" w:rsidR="002B6281" w:rsidRDefault="002B6281"/>
        </w:tc>
        <w:tc>
          <w:tcPr>
            <w:tcW w:w="3606" w:type="dxa"/>
            <w:gridSpan w:val="2"/>
          </w:tcPr>
          <w:p w14:paraId="7A6FAD4D" w14:textId="3C86AF68" w:rsidR="002B6281" w:rsidRDefault="002B6281" w:rsidP="002B6281">
            <w:pPr>
              <w:jc w:val="center"/>
            </w:pPr>
            <w:r>
              <w:t>enteral</w:t>
            </w:r>
          </w:p>
        </w:tc>
        <w:tc>
          <w:tcPr>
            <w:tcW w:w="3607" w:type="dxa"/>
            <w:gridSpan w:val="2"/>
          </w:tcPr>
          <w:p w14:paraId="3EB0A95E" w14:textId="641B2E06" w:rsidR="002B6281" w:rsidRDefault="002B6281" w:rsidP="002B6281">
            <w:pPr>
              <w:jc w:val="center"/>
            </w:pPr>
            <w:r>
              <w:t>parenteral</w:t>
            </w:r>
          </w:p>
        </w:tc>
      </w:tr>
      <w:tr w:rsidR="007544FC" w14:paraId="3F976C58" w14:textId="77777777" w:rsidTr="007544FC">
        <w:tc>
          <w:tcPr>
            <w:tcW w:w="1803" w:type="dxa"/>
          </w:tcPr>
          <w:p w14:paraId="1DEFC9BB" w14:textId="77777777" w:rsidR="007544FC" w:rsidRDefault="007544FC" w:rsidP="007544FC"/>
        </w:tc>
        <w:tc>
          <w:tcPr>
            <w:tcW w:w="1803" w:type="dxa"/>
          </w:tcPr>
          <w:p w14:paraId="131AD6C4" w14:textId="5861BFF6" w:rsidR="007544FC" w:rsidRDefault="007544FC" w:rsidP="002B6281">
            <w:pPr>
              <w:jc w:val="center"/>
            </w:pPr>
            <w:proofErr w:type="spellStart"/>
            <w:r>
              <w:t>Mean</w:t>
            </w:r>
            <w:r w:rsidR="004F5B6D">
              <w:rPr>
                <w:rFonts w:ascii="Aptos" w:hAnsi="Aptos"/>
                <w:color w:val="000000"/>
              </w:rPr>
              <w:t>±</w:t>
            </w:r>
            <w:r>
              <w:t>std</w:t>
            </w:r>
            <w:proofErr w:type="spellEnd"/>
          </w:p>
        </w:tc>
        <w:tc>
          <w:tcPr>
            <w:tcW w:w="1803" w:type="dxa"/>
          </w:tcPr>
          <w:p w14:paraId="07ADC9CA" w14:textId="57978238" w:rsidR="007544FC" w:rsidRDefault="007544FC" w:rsidP="002B6281">
            <w:pPr>
              <w:jc w:val="center"/>
            </w:pPr>
            <w:r>
              <w:t>Median (IQR)</w:t>
            </w:r>
          </w:p>
        </w:tc>
        <w:tc>
          <w:tcPr>
            <w:tcW w:w="1803" w:type="dxa"/>
          </w:tcPr>
          <w:p w14:paraId="312300C8" w14:textId="4C1AE1F9" w:rsidR="007544FC" w:rsidRDefault="007544FC" w:rsidP="002B6281">
            <w:pPr>
              <w:jc w:val="center"/>
            </w:pPr>
            <w:proofErr w:type="spellStart"/>
            <w:r>
              <w:t>Mean</w:t>
            </w:r>
            <w:r w:rsidR="004F5B6D">
              <w:rPr>
                <w:rFonts w:ascii="Aptos" w:hAnsi="Aptos"/>
                <w:color w:val="000000"/>
              </w:rPr>
              <w:t>±</w:t>
            </w:r>
            <w:r>
              <w:t>std</w:t>
            </w:r>
            <w:proofErr w:type="spellEnd"/>
          </w:p>
        </w:tc>
        <w:tc>
          <w:tcPr>
            <w:tcW w:w="1804" w:type="dxa"/>
          </w:tcPr>
          <w:p w14:paraId="26E1CD8D" w14:textId="23DCA78F" w:rsidR="007544FC" w:rsidRDefault="007544FC" w:rsidP="002B6281">
            <w:pPr>
              <w:jc w:val="center"/>
            </w:pPr>
            <w:r>
              <w:t>Median (IQR)</w:t>
            </w:r>
          </w:p>
        </w:tc>
      </w:tr>
      <w:tr w:rsidR="004F5B6D" w14:paraId="67E83302" w14:textId="77777777" w:rsidTr="002E2EDF">
        <w:tc>
          <w:tcPr>
            <w:tcW w:w="1803" w:type="dxa"/>
          </w:tcPr>
          <w:p w14:paraId="30F4D3D1" w14:textId="06AF8686" w:rsidR="004F5B6D" w:rsidRDefault="004F5B6D" w:rsidP="004F5B6D">
            <w:r>
              <w:t>Day1</w:t>
            </w:r>
          </w:p>
        </w:tc>
        <w:tc>
          <w:tcPr>
            <w:tcW w:w="1803" w:type="dxa"/>
            <w:vAlign w:val="center"/>
          </w:tcPr>
          <w:p w14:paraId="3B6EB492" w14:textId="4EC0F2F7" w:rsidR="004F5B6D" w:rsidRDefault="004F5B6D" w:rsidP="004F5B6D">
            <w:r>
              <w:rPr>
                <w:rFonts w:ascii="Aptos" w:hAnsi="Aptos"/>
                <w:color w:val="000000"/>
              </w:rPr>
              <w:t>53.98±178.3</w:t>
            </w:r>
          </w:p>
        </w:tc>
        <w:tc>
          <w:tcPr>
            <w:tcW w:w="1803" w:type="dxa"/>
            <w:vAlign w:val="center"/>
          </w:tcPr>
          <w:p w14:paraId="21120EFF" w14:textId="5B35D02F" w:rsidR="004F5B6D" w:rsidRDefault="004F5B6D" w:rsidP="004F5B6D">
            <w:r>
              <w:rPr>
                <w:rFonts w:ascii="Aptos" w:hAnsi="Aptos"/>
                <w:color w:val="000000"/>
              </w:rPr>
              <w:t>0 (0, 0)</w:t>
            </w:r>
          </w:p>
        </w:tc>
        <w:tc>
          <w:tcPr>
            <w:tcW w:w="1803" w:type="dxa"/>
            <w:vAlign w:val="center"/>
          </w:tcPr>
          <w:p w14:paraId="4CD60AD4" w14:textId="3A808ED7" w:rsidR="004F5B6D" w:rsidRDefault="004F5B6D" w:rsidP="004F5B6D">
            <w:r>
              <w:rPr>
                <w:rFonts w:ascii="Aptos" w:hAnsi="Aptos"/>
                <w:color w:val="000000"/>
              </w:rPr>
              <w:t>216.44±132.28</w:t>
            </w:r>
          </w:p>
        </w:tc>
        <w:tc>
          <w:tcPr>
            <w:tcW w:w="1804" w:type="dxa"/>
            <w:vAlign w:val="center"/>
          </w:tcPr>
          <w:p w14:paraId="4A6A37B7" w14:textId="70F499EE" w:rsidR="004F5B6D" w:rsidRDefault="004F5B6D" w:rsidP="004F5B6D">
            <w:r>
              <w:rPr>
                <w:rFonts w:ascii="Aptos" w:hAnsi="Aptos"/>
                <w:color w:val="000000"/>
              </w:rPr>
              <w:t>181 (130, 272)</w:t>
            </w:r>
          </w:p>
        </w:tc>
      </w:tr>
      <w:tr w:rsidR="004F5B6D" w14:paraId="67F915A4" w14:textId="77777777" w:rsidTr="002E2EDF">
        <w:tc>
          <w:tcPr>
            <w:tcW w:w="1803" w:type="dxa"/>
          </w:tcPr>
          <w:p w14:paraId="51F9B129" w14:textId="16C87B1B" w:rsidR="004F5B6D" w:rsidRDefault="004F5B6D" w:rsidP="004F5B6D">
            <w:r>
              <w:t>Day2</w:t>
            </w:r>
          </w:p>
        </w:tc>
        <w:tc>
          <w:tcPr>
            <w:tcW w:w="1803" w:type="dxa"/>
            <w:vAlign w:val="center"/>
          </w:tcPr>
          <w:p w14:paraId="730E5F23" w14:textId="72C238C4" w:rsidR="004F5B6D" w:rsidRDefault="004F5B6D" w:rsidP="004F5B6D">
            <w:r>
              <w:rPr>
                <w:rFonts w:ascii="Aptos" w:hAnsi="Aptos"/>
                <w:color w:val="000000"/>
              </w:rPr>
              <w:t>184.93±369.31</w:t>
            </w:r>
          </w:p>
        </w:tc>
        <w:tc>
          <w:tcPr>
            <w:tcW w:w="1803" w:type="dxa"/>
            <w:vAlign w:val="center"/>
          </w:tcPr>
          <w:p w14:paraId="0964BB7A" w14:textId="2008BA68" w:rsidR="004F5B6D" w:rsidRDefault="004F5B6D" w:rsidP="004F5B6D">
            <w:r>
              <w:rPr>
                <w:rFonts w:ascii="Aptos" w:hAnsi="Aptos"/>
                <w:color w:val="000000"/>
              </w:rPr>
              <w:t>0 (0, 242)</w:t>
            </w:r>
          </w:p>
        </w:tc>
        <w:tc>
          <w:tcPr>
            <w:tcW w:w="1803" w:type="dxa"/>
            <w:vAlign w:val="center"/>
          </w:tcPr>
          <w:p w14:paraId="7878F13D" w14:textId="09E3DD5C" w:rsidR="004F5B6D" w:rsidRDefault="004F5B6D" w:rsidP="004F5B6D">
            <w:r>
              <w:rPr>
                <w:rFonts w:ascii="Aptos" w:hAnsi="Aptos"/>
                <w:color w:val="000000"/>
              </w:rPr>
              <w:t>333.42±194.79</w:t>
            </w:r>
          </w:p>
        </w:tc>
        <w:tc>
          <w:tcPr>
            <w:tcW w:w="1804" w:type="dxa"/>
            <w:vAlign w:val="center"/>
          </w:tcPr>
          <w:p w14:paraId="52CB9AA9" w14:textId="05AFC108" w:rsidR="004F5B6D" w:rsidRDefault="004F5B6D" w:rsidP="004F5B6D">
            <w:r>
              <w:rPr>
                <w:rFonts w:ascii="Aptos" w:hAnsi="Aptos"/>
                <w:color w:val="000000"/>
              </w:rPr>
              <w:t>326 (192, 440)</w:t>
            </w:r>
          </w:p>
        </w:tc>
      </w:tr>
      <w:tr w:rsidR="004F5B6D" w14:paraId="3C53C156" w14:textId="77777777" w:rsidTr="002E2EDF">
        <w:tc>
          <w:tcPr>
            <w:tcW w:w="1803" w:type="dxa"/>
          </w:tcPr>
          <w:p w14:paraId="59C02305" w14:textId="242765AB" w:rsidR="004F5B6D" w:rsidRDefault="004F5B6D" w:rsidP="004F5B6D">
            <w:r>
              <w:t>Day3</w:t>
            </w:r>
          </w:p>
        </w:tc>
        <w:tc>
          <w:tcPr>
            <w:tcW w:w="1803" w:type="dxa"/>
            <w:vAlign w:val="center"/>
          </w:tcPr>
          <w:p w14:paraId="3B0C6CFB" w14:textId="428D02A2" w:rsidR="004F5B6D" w:rsidRDefault="004F5B6D" w:rsidP="004F5B6D">
            <w:r>
              <w:rPr>
                <w:rFonts w:ascii="Aptos" w:hAnsi="Aptos"/>
                <w:color w:val="000000"/>
              </w:rPr>
              <w:t>306.42±449.71</w:t>
            </w:r>
          </w:p>
        </w:tc>
        <w:tc>
          <w:tcPr>
            <w:tcW w:w="1803" w:type="dxa"/>
            <w:vAlign w:val="center"/>
          </w:tcPr>
          <w:p w14:paraId="66BD9DD1" w14:textId="36AAD991" w:rsidR="004F5B6D" w:rsidRDefault="004F5B6D" w:rsidP="004F5B6D">
            <w:r>
              <w:rPr>
                <w:rFonts w:ascii="Aptos" w:hAnsi="Aptos"/>
                <w:color w:val="000000"/>
              </w:rPr>
              <w:t>0 (0, 571)</w:t>
            </w:r>
          </w:p>
        </w:tc>
        <w:tc>
          <w:tcPr>
            <w:tcW w:w="1803" w:type="dxa"/>
            <w:vAlign w:val="center"/>
          </w:tcPr>
          <w:p w14:paraId="135C4374" w14:textId="53696BE9" w:rsidR="004F5B6D" w:rsidRDefault="004F5B6D" w:rsidP="004F5B6D">
            <w:r>
              <w:rPr>
                <w:rFonts w:ascii="Aptos" w:hAnsi="Aptos"/>
                <w:color w:val="000000"/>
              </w:rPr>
              <w:t>317.68±271.06</w:t>
            </w:r>
          </w:p>
        </w:tc>
        <w:tc>
          <w:tcPr>
            <w:tcW w:w="1804" w:type="dxa"/>
            <w:vAlign w:val="center"/>
          </w:tcPr>
          <w:p w14:paraId="55947B87" w14:textId="0E5DBA7D" w:rsidR="004F5B6D" w:rsidRDefault="004F5B6D" w:rsidP="004F5B6D">
            <w:r>
              <w:rPr>
                <w:rFonts w:ascii="Aptos" w:hAnsi="Aptos"/>
                <w:color w:val="000000"/>
              </w:rPr>
              <w:t>289.5 (136, 437)</w:t>
            </w:r>
          </w:p>
        </w:tc>
      </w:tr>
      <w:tr w:rsidR="004F5B6D" w14:paraId="1463FE29" w14:textId="77777777" w:rsidTr="002E2EDF">
        <w:tc>
          <w:tcPr>
            <w:tcW w:w="1803" w:type="dxa"/>
          </w:tcPr>
          <w:p w14:paraId="742CCB2B" w14:textId="16742711" w:rsidR="004F5B6D" w:rsidRDefault="004F5B6D" w:rsidP="004F5B6D">
            <w:r>
              <w:t>Day4</w:t>
            </w:r>
          </w:p>
        </w:tc>
        <w:tc>
          <w:tcPr>
            <w:tcW w:w="1803" w:type="dxa"/>
            <w:vAlign w:val="center"/>
          </w:tcPr>
          <w:p w14:paraId="757B2309" w14:textId="3CC81604" w:rsidR="004F5B6D" w:rsidRDefault="004F5B6D" w:rsidP="004F5B6D">
            <w:r>
              <w:rPr>
                <w:rFonts w:ascii="Aptos" w:hAnsi="Aptos"/>
                <w:color w:val="000000"/>
              </w:rPr>
              <w:t>498.06±549.04</w:t>
            </w:r>
          </w:p>
        </w:tc>
        <w:tc>
          <w:tcPr>
            <w:tcW w:w="1803" w:type="dxa"/>
            <w:vAlign w:val="center"/>
          </w:tcPr>
          <w:p w14:paraId="0FFBF833" w14:textId="630171AA" w:rsidR="004F5B6D" w:rsidRDefault="004F5B6D" w:rsidP="004F5B6D">
            <w:r>
              <w:rPr>
                <w:rFonts w:ascii="Aptos" w:hAnsi="Aptos"/>
                <w:color w:val="000000"/>
              </w:rPr>
              <w:t>398 (0, 753)</w:t>
            </w:r>
          </w:p>
        </w:tc>
        <w:tc>
          <w:tcPr>
            <w:tcW w:w="1803" w:type="dxa"/>
            <w:vAlign w:val="center"/>
          </w:tcPr>
          <w:p w14:paraId="506D6D9B" w14:textId="49727B45" w:rsidR="004F5B6D" w:rsidRDefault="004F5B6D" w:rsidP="004F5B6D">
            <w:r>
              <w:rPr>
                <w:rFonts w:ascii="Aptos" w:hAnsi="Aptos"/>
                <w:color w:val="000000"/>
              </w:rPr>
              <w:t>405.35±391.69</w:t>
            </w:r>
          </w:p>
        </w:tc>
        <w:tc>
          <w:tcPr>
            <w:tcW w:w="1804" w:type="dxa"/>
            <w:vAlign w:val="center"/>
          </w:tcPr>
          <w:p w14:paraId="1112AC2D" w14:textId="47EFF137" w:rsidR="004F5B6D" w:rsidRDefault="004F5B6D" w:rsidP="004F5B6D">
            <w:r>
              <w:rPr>
                <w:rFonts w:ascii="Aptos" w:hAnsi="Aptos"/>
                <w:color w:val="000000"/>
              </w:rPr>
              <w:t>327 (161, 540)</w:t>
            </w:r>
          </w:p>
        </w:tc>
      </w:tr>
      <w:tr w:rsidR="004F5B6D" w14:paraId="5D1B5385" w14:textId="77777777" w:rsidTr="002E2EDF">
        <w:tc>
          <w:tcPr>
            <w:tcW w:w="1803" w:type="dxa"/>
          </w:tcPr>
          <w:p w14:paraId="5B1A2D21" w14:textId="010B77C5" w:rsidR="004F5B6D" w:rsidRDefault="004F5B6D" w:rsidP="004F5B6D">
            <w:r>
              <w:t>Day5</w:t>
            </w:r>
          </w:p>
        </w:tc>
        <w:tc>
          <w:tcPr>
            <w:tcW w:w="1803" w:type="dxa"/>
            <w:vAlign w:val="center"/>
          </w:tcPr>
          <w:p w14:paraId="16423AB6" w14:textId="5B059B14" w:rsidR="004F5B6D" w:rsidRDefault="004F5B6D" w:rsidP="004F5B6D">
            <w:r>
              <w:rPr>
                <w:rFonts w:ascii="Aptos" w:hAnsi="Aptos"/>
                <w:color w:val="000000"/>
              </w:rPr>
              <w:t>690.98±646.47</w:t>
            </w:r>
          </w:p>
        </w:tc>
        <w:tc>
          <w:tcPr>
            <w:tcW w:w="1803" w:type="dxa"/>
            <w:vAlign w:val="center"/>
          </w:tcPr>
          <w:p w14:paraId="05D304EE" w14:textId="011B2EC7" w:rsidR="004F5B6D" w:rsidRDefault="004F5B6D" w:rsidP="004F5B6D">
            <w:r>
              <w:rPr>
                <w:rFonts w:ascii="Aptos" w:hAnsi="Aptos"/>
                <w:color w:val="000000"/>
              </w:rPr>
              <w:t>703.5 (0, 1298.5)</w:t>
            </w:r>
          </w:p>
        </w:tc>
        <w:tc>
          <w:tcPr>
            <w:tcW w:w="1803" w:type="dxa"/>
            <w:vAlign w:val="center"/>
          </w:tcPr>
          <w:p w14:paraId="0B70C367" w14:textId="0ADE39F9" w:rsidR="004F5B6D" w:rsidRDefault="004F5B6D" w:rsidP="004F5B6D">
            <w:r>
              <w:rPr>
                <w:rFonts w:ascii="Aptos" w:hAnsi="Aptos"/>
                <w:color w:val="000000"/>
              </w:rPr>
              <w:t>438.42±431.69</w:t>
            </w:r>
          </w:p>
        </w:tc>
        <w:tc>
          <w:tcPr>
            <w:tcW w:w="1804" w:type="dxa"/>
            <w:vAlign w:val="center"/>
          </w:tcPr>
          <w:p w14:paraId="00050EF4" w14:textId="0A62C959" w:rsidR="004F5B6D" w:rsidRDefault="004F5B6D" w:rsidP="004F5B6D">
            <w:r>
              <w:rPr>
                <w:rFonts w:ascii="Aptos" w:hAnsi="Aptos"/>
                <w:color w:val="000000"/>
              </w:rPr>
              <w:t>329 (112, 514)</w:t>
            </w:r>
          </w:p>
        </w:tc>
      </w:tr>
    </w:tbl>
    <w:p w14:paraId="7ED213CE" w14:textId="5C2762D6" w:rsidR="00DA1F1C" w:rsidRDefault="004F5B6D">
      <w:r>
        <w:t>Parenteral route includes hidden calories.</w:t>
      </w:r>
      <w:r w:rsidR="00DA1F1C">
        <w:br w:type="page"/>
      </w:r>
    </w:p>
    <w:p w14:paraId="38120532" w14:textId="50978FF0" w:rsidR="00DB784D" w:rsidRDefault="00DB784D" w:rsidP="00DB784D">
      <w:r w:rsidRPr="002F0DB1">
        <w:lastRenderedPageBreak/>
        <w:t xml:space="preserve">Supplement Table </w:t>
      </w:r>
      <w:r w:rsidR="002054D8">
        <w:t>3</w:t>
      </w:r>
      <w:r w:rsidRPr="002F0DB1">
        <w:t>. Comparison of 90-day surviving and non-surviving patients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789"/>
        <w:gridCol w:w="1790"/>
        <w:gridCol w:w="1788"/>
        <w:gridCol w:w="1783"/>
      </w:tblGrid>
      <w:tr w:rsidR="00DB784D" w14:paraId="6FFFE732" w14:textId="77777777" w:rsidTr="00DA5A5C">
        <w:tc>
          <w:tcPr>
            <w:tcW w:w="1866" w:type="dxa"/>
          </w:tcPr>
          <w:p w14:paraId="265E1FF0" w14:textId="77777777" w:rsidR="00DB784D" w:rsidRDefault="00DB784D" w:rsidP="00DA5A5C"/>
        </w:tc>
        <w:tc>
          <w:tcPr>
            <w:tcW w:w="1789" w:type="dxa"/>
          </w:tcPr>
          <w:p w14:paraId="03FC0CB0" w14:textId="77777777" w:rsidR="00DB784D" w:rsidRDefault="00DB784D" w:rsidP="00DA5A5C">
            <w:r>
              <w:t>90-day survivors</w:t>
            </w:r>
          </w:p>
        </w:tc>
        <w:tc>
          <w:tcPr>
            <w:tcW w:w="1790" w:type="dxa"/>
          </w:tcPr>
          <w:p w14:paraId="777F6EE3" w14:textId="77777777" w:rsidR="00DB784D" w:rsidRDefault="00DB784D" w:rsidP="00DA5A5C">
            <w:r>
              <w:t>90-day deceased</w:t>
            </w:r>
          </w:p>
        </w:tc>
        <w:tc>
          <w:tcPr>
            <w:tcW w:w="1788" w:type="dxa"/>
          </w:tcPr>
          <w:p w14:paraId="6ECDE815" w14:textId="77777777" w:rsidR="00DB784D" w:rsidRDefault="00DB784D" w:rsidP="00DA5A5C">
            <w:r>
              <w:t>HR for mortality</w:t>
            </w:r>
          </w:p>
        </w:tc>
        <w:tc>
          <w:tcPr>
            <w:tcW w:w="1783" w:type="dxa"/>
          </w:tcPr>
          <w:p w14:paraId="6C4D63F0" w14:textId="77777777" w:rsidR="00DB784D" w:rsidRDefault="00DB784D" w:rsidP="00DA5A5C">
            <w:r>
              <w:t>P value</w:t>
            </w:r>
          </w:p>
        </w:tc>
      </w:tr>
      <w:tr w:rsidR="00DB784D" w14:paraId="3EB59B76" w14:textId="77777777" w:rsidTr="00DA5A5C">
        <w:tc>
          <w:tcPr>
            <w:tcW w:w="1866" w:type="dxa"/>
          </w:tcPr>
          <w:p w14:paraId="4755507D" w14:textId="77777777" w:rsidR="00DB784D" w:rsidRDefault="00DB784D" w:rsidP="00DA5A5C">
            <w:r>
              <w:t>N</w:t>
            </w:r>
          </w:p>
        </w:tc>
        <w:tc>
          <w:tcPr>
            <w:tcW w:w="1789" w:type="dxa"/>
          </w:tcPr>
          <w:p w14:paraId="2EFDB7D5" w14:textId="77777777" w:rsidR="00DB784D" w:rsidRDefault="00DB784D" w:rsidP="00DA5A5C">
            <w:r>
              <w:t>131</w:t>
            </w:r>
          </w:p>
        </w:tc>
        <w:tc>
          <w:tcPr>
            <w:tcW w:w="1790" w:type="dxa"/>
          </w:tcPr>
          <w:p w14:paraId="568239D9" w14:textId="77777777" w:rsidR="00DB784D" w:rsidRDefault="00DB784D" w:rsidP="00DA5A5C">
            <w:r>
              <w:t>50</w:t>
            </w:r>
          </w:p>
        </w:tc>
        <w:tc>
          <w:tcPr>
            <w:tcW w:w="1788" w:type="dxa"/>
          </w:tcPr>
          <w:p w14:paraId="5CF22102" w14:textId="77777777" w:rsidR="00DB784D" w:rsidRDefault="00DB784D" w:rsidP="00DA5A5C"/>
        </w:tc>
        <w:tc>
          <w:tcPr>
            <w:tcW w:w="1783" w:type="dxa"/>
          </w:tcPr>
          <w:p w14:paraId="4FE92823" w14:textId="77777777" w:rsidR="00DB784D" w:rsidRDefault="00DB784D" w:rsidP="00DA5A5C"/>
        </w:tc>
      </w:tr>
      <w:tr w:rsidR="00DB784D" w14:paraId="3E460B9C" w14:textId="77777777" w:rsidTr="00DA5A5C">
        <w:tc>
          <w:tcPr>
            <w:tcW w:w="1866" w:type="dxa"/>
          </w:tcPr>
          <w:p w14:paraId="5819C20D" w14:textId="77777777" w:rsidR="00DB784D" w:rsidRDefault="00DB784D" w:rsidP="00DA5A5C">
            <w:r>
              <w:t>Age (years)</w:t>
            </w:r>
          </w:p>
        </w:tc>
        <w:tc>
          <w:tcPr>
            <w:tcW w:w="1789" w:type="dxa"/>
          </w:tcPr>
          <w:p w14:paraId="6F3651CC" w14:textId="77777777" w:rsidR="00DB784D" w:rsidRDefault="00DB784D" w:rsidP="00DA5A5C">
            <w:r>
              <w:t>52.11 (36.36, 69.87)</w:t>
            </w:r>
          </w:p>
        </w:tc>
        <w:tc>
          <w:tcPr>
            <w:tcW w:w="1790" w:type="dxa"/>
          </w:tcPr>
          <w:p w14:paraId="11ED0097" w14:textId="77777777" w:rsidR="00DB784D" w:rsidRDefault="00DB784D" w:rsidP="00DA5A5C">
            <w:r>
              <w:t>70.31 (56.86, 74.58)</w:t>
            </w:r>
          </w:p>
        </w:tc>
        <w:tc>
          <w:tcPr>
            <w:tcW w:w="1788" w:type="dxa"/>
          </w:tcPr>
          <w:p w14:paraId="4C3C4F89" w14:textId="77777777" w:rsidR="00DB784D" w:rsidRDefault="00DB784D" w:rsidP="00DA5A5C">
            <w:r>
              <w:t>1.04 (1.02, 1.06)</w:t>
            </w:r>
          </w:p>
        </w:tc>
        <w:tc>
          <w:tcPr>
            <w:tcW w:w="1783" w:type="dxa"/>
          </w:tcPr>
          <w:p w14:paraId="40C41AD4" w14:textId="77777777" w:rsidR="00DB784D" w:rsidRDefault="00DB784D" w:rsidP="00DA5A5C">
            <w:r>
              <w:t>&lt;0.0001</w:t>
            </w:r>
          </w:p>
        </w:tc>
      </w:tr>
      <w:tr w:rsidR="00DB784D" w14:paraId="4C7712D2" w14:textId="77777777" w:rsidTr="00DA5A5C">
        <w:tc>
          <w:tcPr>
            <w:tcW w:w="1866" w:type="dxa"/>
          </w:tcPr>
          <w:p w14:paraId="20383C49" w14:textId="77777777" w:rsidR="00DB784D" w:rsidRDefault="00DB784D" w:rsidP="00DA5A5C">
            <w:r>
              <w:t>Male Sex</w:t>
            </w:r>
          </w:p>
        </w:tc>
        <w:tc>
          <w:tcPr>
            <w:tcW w:w="1789" w:type="dxa"/>
          </w:tcPr>
          <w:p w14:paraId="286D837A" w14:textId="77777777" w:rsidR="00DB784D" w:rsidRDefault="00DB784D" w:rsidP="00DA5A5C">
            <w:r>
              <w:t>103 (78.63%)</w:t>
            </w:r>
          </w:p>
        </w:tc>
        <w:tc>
          <w:tcPr>
            <w:tcW w:w="1790" w:type="dxa"/>
          </w:tcPr>
          <w:p w14:paraId="0C59B9B0" w14:textId="77777777" w:rsidR="00DB784D" w:rsidRDefault="00DB784D" w:rsidP="00DA5A5C">
            <w:r>
              <w:t>31 (62.00%)</w:t>
            </w:r>
          </w:p>
        </w:tc>
        <w:tc>
          <w:tcPr>
            <w:tcW w:w="1788" w:type="dxa"/>
          </w:tcPr>
          <w:p w14:paraId="69354AA9" w14:textId="77777777" w:rsidR="00DB784D" w:rsidRDefault="00DB784D" w:rsidP="00DA5A5C">
            <w:r>
              <w:t>0.49 (0.28, 0.87)</w:t>
            </w:r>
          </w:p>
        </w:tc>
        <w:tc>
          <w:tcPr>
            <w:tcW w:w="1783" w:type="dxa"/>
          </w:tcPr>
          <w:p w14:paraId="3C7E184D" w14:textId="77777777" w:rsidR="00DB784D" w:rsidRDefault="00DB784D" w:rsidP="00DA5A5C">
            <w:r>
              <w:t>0.015</w:t>
            </w:r>
          </w:p>
        </w:tc>
      </w:tr>
      <w:tr w:rsidR="00DB784D" w14:paraId="6B63C406" w14:textId="77777777" w:rsidTr="00CC0156">
        <w:tc>
          <w:tcPr>
            <w:tcW w:w="1866" w:type="dxa"/>
            <w:tcBorders>
              <w:bottom w:val="single" w:sz="4" w:space="0" w:color="auto"/>
            </w:tcBorders>
          </w:tcPr>
          <w:p w14:paraId="0F19DBC2" w14:textId="77777777" w:rsidR="00DB784D" w:rsidRDefault="00DB784D" w:rsidP="00DA5A5C">
            <w:r>
              <w:t>BMI (kg/m</w:t>
            </w:r>
            <w:r w:rsidRPr="00722811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6E10504E" w14:textId="77777777" w:rsidR="00DB784D" w:rsidRDefault="00DB784D" w:rsidP="00DA5A5C">
            <w:r>
              <w:t>26.17 (23.53, 30.86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2E5AE56" w14:textId="77777777" w:rsidR="00DB784D" w:rsidRDefault="00DB784D" w:rsidP="00DA5A5C">
            <w:r>
              <w:t>26.62 (22.64, 29.30)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405DBF3B" w14:textId="77777777" w:rsidR="00DB784D" w:rsidRDefault="00DB784D" w:rsidP="00DA5A5C">
            <w:r>
              <w:t>0.97 (0.92, 1.02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677E17CB" w14:textId="77777777" w:rsidR="00DB784D" w:rsidRDefault="00DB784D" w:rsidP="00DA5A5C">
            <w:r>
              <w:t>0.259</w:t>
            </w:r>
          </w:p>
        </w:tc>
      </w:tr>
      <w:tr w:rsidR="00DB784D" w14:paraId="0439C79A" w14:textId="77777777" w:rsidTr="00CC0156">
        <w:tc>
          <w:tcPr>
            <w:tcW w:w="1866" w:type="dxa"/>
            <w:tcBorders>
              <w:bottom w:val="nil"/>
            </w:tcBorders>
          </w:tcPr>
          <w:p w14:paraId="6D640EFE" w14:textId="77777777" w:rsidR="00DB784D" w:rsidRDefault="00DB784D" w:rsidP="00DA5A5C">
            <w:r>
              <w:t>Admission Reason</w:t>
            </w:r>
          </w:p>
        </w:tc>
        <w:tc>
          <w:tcPr>
            <w:tcW w:w="1789" w:type="dxa"/>
            <w:tcBorders>
              <w:bottom w:val="nil"/>
            </w:tcBorders>
          </w:tcPr>
          <w:p w14:paraId="32A00702" w14:textId="77777777" w:rsidR="00DB784D" w:rsidRDefault="00DB784D" w:rsidP="00DA5A5C"/>
        </w:tc>
        <w:tc>
          <w:tcPr>
            <w:tcW w:w="1790" w:type="dxa"/>
            <w:tcBorders>
              <w:bottom w:val="nil"/>
            </w:tcBorders>
          </w:tcPr>
          <w:p w14:paraId="40399E62" w14:textId="77777777" w:rsidR="00DB784D" w:rsidRDefault="00DB784D" w:rsidP="00DA5A5C"/>
        </w:tc>
        <w:tc>
          <w:tcPr>
            <w:tcW w:w="1788" w:type="dxa"/>
            <w:tcBorders>
              <w:bottom w:val="nil"/>
            </w:tcBorders>
          </w:tcPr>
          <w:p w14:paraId="7D7DFA74" w14:textId="77777777" w:rsidR="00DB784D" w:rsidRDefault="00DB784D" w:rsidP="00DA5A5C"/>
        </w:tc>
        <w:tc>
          <w:tcPr>
            <w:tcW w:w="1783" w:type="dxa"/>
            <w:tcBorders>
              <w:bottom w:val="nil"/>
            </w:tcBorders>
          </w:tcPr>
          <w:p w14:paraId="64FE20B6" w14:textId="77777777" w:rsidR="00DB784D" w:rsidRDefault="00DB784D" w:rsidP="00DA5A5C"/>
        </w:tc>
      </w:tr>
      <w:tr w:rsidR="00DB784D" w14:paraId="01FB66EE" w14:textId="77777777" w:rsidTr="00CC0156">
        <w:tc>
          <w:tcPr>
            <w:tcW w:w="1866" w:type="dxa"/>
            <w:tcBorders>
              <w:top w:val="nil"/>
              <w:bottom w:val="nil"/>
            </w:tcBorders>
          </w:tcPr>
          <w:p w14:paraId="37AB1E7C" w14:textId="77777777" w:rsidR="00DB784D" w:rsidRDefault="00DB784D" w:rsidP="00DA5A5C">
            <w:pPr>
              <w:ind w:firstLine="164"/>
            </w:pPr>
            <w:r>
              <w:t>Medica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ABD5616" w14:textId="77777777" w:rsidR="00DB784D" w:rsidRDefault="00DB784D" w:rsidP="00DA5A5C">
            <w:r>
              <w:t>43 (32.89%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C9C5812" w14:textId="77777777" w:rsidR="00DB784D" w:rsidRDefault="00DB784D" w:rsidP="00DA5A5C">
            <w:r>
              <w:t>18 (36.00%)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64EB685A" w14:textId="77777777" w:rsidR="00DB784D" w:rsidRDefault="00DB784D" w:rsidP="00DA5A5C">
            <w:r>
              <w:t>Ref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360F3F47" w14:textId="0EB9A6C1" w:rsidR="00DB784D" w:rsidRDefault="00CC0156" w:rsidP="00DA5A5C">
            <w:r>
              <w:t>N/A</w:t>
            </w:r>
          </w:p>
        </w:tc>
      </w:tr>
      <w:tr w:rsidR="00DB784D" w14:paraId="2DA6BD2F" w14:textId="77777777" w:rsidTr="00CC0156">
        <w:tc>
          <w:tcPr>
            <w:tcW w:w="1866" w:type="dxa"/>
            <w:tcBorders>
              <w:top w:val="nil"/>
              <w:bottom w:val="nil"/>
            </w:tcBorders>
          </w:tcPr>
          <w:p w14:paraId="24A86DA9" w14:textId="77777777" w:rsidR="00DB784D" w:rsidRDefault="00DB784D" w:rsidP="00DA5A5C">
            <w:pPr>
              <w:ind w:firstLine="164"/>
            </w:pPr>
            <w:r>
              <w:t>Surgica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C83C4E3" w14:textId="77777777" w:rsidR="00DB784D" w:rsidRDefault="00DB784D" w:rsidP="00DA5A5C">
            <w:r>
              <w:t>34 (25.95%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62516CD" w14:textId="77777777" w:rsidR="00DB784D" w:rsidRDefault="00DB784D" w:rsidP="00DA5A5C">
            <w:r>
              <w:t>27 (54.00%)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14:paraId="27E88453" w14:textId="77777777" w:rsidR="00DB784D" w:rsidRDefault="00DB784D" w:rsidP="00DA5A5C">
            <w:r>
              <w:t>1.57 (0.86, 2.85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E29336E" w14:textId="77777777" w:rsidR="00DB784D" w:rsidRDefault="00DB784D" w:rsidP="00DA5A5C">
            <w:r>
              <w:t>0.141</w:t>
            </w:r>
          </w:p>
        </w:tc>
      </w:tr>
      <w:tr w:rsidR="00DB784D" w14:paraId="661DB749" w14:textId="77777777" w:rsidTr="00CC0156">
        <w:tc>
          <w:tcPr>
            <w:tcW w:w="1866" w:type="dxa"/>
            <w:tcBorders>
              <w:top w:val="nil"/>
            </w:tcBorders>
          </w:tcPr>
          <w:p w14:paraId="70B46CB8" w14:textId="77777777" w:rsidR="00DB784D" w:rsidRDefault="00DB784D" w:rsidP="00DA5A5C">
            <w:pPr>
              <w:ind w:firstLine="164"/>
            </w:pPr>
            <w:r>
              <w:t>Trauma</w:t>
            </w:r>
          </w:p>
        </w:tc>
        <w:tc>
          <w:tcPr>
            <w:tcW w:w="1789" w:type="dxa"/>
            <w:tcBorders>
              <w:top w:val="nil"/>
            </w:tcBorders>
          </w:tcPr>
          <w:p w14:paraId="54BBB4F8" w14:textId="77777777" w:rsidR="00DB784D" w:rsidRDefault="00DB784D" w:rsidP="00DA5A5C">
            <w:r>
              <w:t>54 (41.22%)</w:t>
            </w:r>
          </w:p>
        </w:tc>
        <w:tc>
          <w:tcPr>
            <w:tcW w:w="1790" w:type="dxa"/>
            <w:tcBorders>
              <w:top w:val="nil"/>
            </w:tcBorders>
          </w:tcPr>
          <w:p w14:paraId="401A7E1D" w14:textId="77777777" w:rsidR="00DB784D" w:rsidRDefault="00DB784D" w:rsidP="00DA5A5C">
            <w:r>
              <w:t>5 (10.00%)</w:t>
            </w:r>
          </w:p>
        </w:tc>
        <w:tc>
          <w:tcPr>
            <w:tcW w:w="1788" w:type="dxa"/>
            <w:tcBorders>
              <w:top w:val="nil"/>
            </w:tcBorders>
          </w:tcPr>
          <w:p w14:paraId="5364E737" w14:textId="77777777" w:rsidR="00DB784D" w:rsidRDefault="00DB784D" w:rsidP="00DA5A5C">
            <w:r>
              <w:t>0.27 (0.1, 0.71)</w:t>
            </w:r>
          </w:p>
        </w:tc>
        <w:tc>
          <w:tcPr>
            <w:tcW w:w="1783" w:type="dxa"/>
            <w:tcBorders>
              <w:top w:val="nil"/>
            </w:tcBorders>
          </w:tcPr>
          <w:p w14:paraId="61070A29" w14:textId="77777777" w:rsidR="00DB784D" w:rsidRDefault="00DB784D" w:rsidP="00DA5A5C">
            <w:r>
              <w:t>0.008</w:t>
            </w:r>
          </w:p>
        </w:tc>
      </w:tr>
      <w:tr w:rsidR="00DB784D" w14:paraId="40626919" w14:textId="77777777" w:rsidTr="00DA5A5C">
        <w:tc>
          <w:tcPr>
            <w:tcW w:w="1866" w:type="dxa"/>
          </w:tcPr>
          <w:p w14:paraId="1D0D570B" w14:textId="77777777" w:rsidR="00DB784D" w:rsidRDefault="00DB784D" w:rsidP="00DA5A5C">
            <w:r>
              <w:t>APACHE2</w:t>
            </w:r>
          </w:p>
        </w:tc>
        <w:tc>
          <w:tcPr>
            <w:tcW w:w="1789" w:type="dxa"/>
          </w:tcPr>
          <w:p w14:paraId="23D10D93" w14:textId="77777777" w:rsidR="00DB784D" w:rsidRDefault="00DB784D" w:rsidP="00DA5A5C">
            <w:r>
              <w:t>18 (13, 22)</w:t>
            </w:r>
          </w:p>
        </w:tc>
        <w:tc>
          <w:tcPr>
            <w:tcW w:w="1790" w:type="dxa"/>
          </w:tcPr>
          <w:p w14:paraId="26028C4E" w14:textId="77777777" w:rsidR="00DB784D" w:rsidRDefault="00DB784D" w:rsidP="00DA5A5C">
            <w:r>
              <w:t>22.5 (20, 28)</w:t>
            </w:r>
          </w:p>
        </w:tc>
        <w:tc>
          <w:tcPr>
            <w:tcW w:w="1788" w:type="dxa"/>
          </w:tcPr>
          <w:p w14:paraId="4ACD6640" w14:textId="77777777" w:rsidR="00DB784D" w:rsidRDefault="00DB784D" w:rsidP="00DA5A5C">
            <w:r>
              <w:t>1.11 (1.07, 1.15)</w:t>
            </w:r>
          </w:p>
        </w:tc>
        <w:tc>
          <w:tcPr>
            <w:tcW w:w="1783" w:type="dxa"/>
          </w:tcPr>
          <w:p w14:paraId="44D87DE4" w14:textId="77777777" w:rsidR="00DB784D" w:rsidRDefault="00DB784D" w:rsidP="00DA5A5C">
            <w:r>
              <w:t>&lt;0.0001</w:t>
            </w:r>
          </w:p>
        </w:tc>
      </w:tr>
      <w:tr w:rsidR="00DB784D" w14:paraId="46B64E6A" w14:textId="77777777" w:rsidTr="00DA5A5C">
        <w:tc>
          <w:tcPr>
            <w:tcW w:w="1866" w:type="dxa"/>
          </w:tcPr>
          <w:p w14:paraId="1A66B2AF" w14:textId="77777777" w:rsidR="00DB784D" w:rsidRDefault="00DB784D" w:rsidP="00DA5A5C">
            <w:r>
              <w:t>Maximal SOFA1 score</w:t>
            </w:r>
          </w:p>
        </w:tc>
        <w:tc>
          <w:tcPr>
            <w:tcW w:w="1789" w:type="dxa"/>
          </w:tcPr>
          <w:p w14:paraId="70E1ABCD" w14:textId="77777777" w:rsidR="00DB784D" w:rsidRDefault="00DB784D" w:rsidP="00DA5A5C">
            <w:r>
              <w:t>9 (8, 11)</w:t>
            </w:r>
          </w:p>
        </w:tc>
        <w:tc>
          <w:tcPr>
            <w:tcW w:w="1790" w:type="dxa"/>
          </w:tcPr>
          <w:p w14:paraId="1C88DB93" w14:textId="77777777" w:rsidR="00DB784D" w:rsidRDefault="00DB784D" w:rsidP="00DA5A5C">
            <w:r>
              <w:t>11 (10, 13)</w:t>
            </w:r>
          </w:p>
        </w:tc>
        <w:tc>
          <w:tcPr>
            <w:tcW w:w="1788" w:type="dxa"/>
          </w:tcPr>
          <w:p w14:paraId="495C52DF" w14:textId="77777777" w:rsidR="00DB784D" w:rsidRDefault="00DB784D" w:rsidP="00DA5A5C">
            <w:r>
              <w:t>1.22 (1.11, 1.34)</w:t>
            </w:r>
          </w:p>
        </w:tc>
        <w:tc>
          <w:tcPr>
            <w:tcW w:w="1783" w:type="dxa"/>
          </w:tcPr>
          <w:p w14:paraId="75E3FEE3" w14:textId="77777777" w:rsidR="00DB784D" w:rsidRDefault="00DB784D" w:rsidP="00DA5A5C">
            <w:r>
              <w:t>&lt;0.0001</w:t>
            </w:r>
          </w:p>
        </w:tc>
      </w:tr>
      <w:tr w:rsidR="00DB784D" w14:paraId="11960D94" w14:textId="77777777" w:rsidTr="00DA5A5C">
        <w:tc>
          <w:tcPr>
            <w:tcW w:w="1866" w:type="dxa"/>
          </w:tcPr>
          <w:p w14:paraId="5AEB0D66" w14:textId="77777777" w:rsidR="00DB784D" w:rsidRDefault="00DB784D" w:rsidP="00DA5A5C">
            <w:r>
              <w:t>Log of minimal CrCl</w:t>
            </w:r>
            <w:r w:rsidRPr="00554F15">
              <w:rPr>
                <w:vertAlign w:val="subscript"/>
              </w:rPr>
              <w:t>6hr</w:t>
            </w:r>
            <w:r>
              <w:t xml:space="preserve"> </w:t>
            </w:r>
          </w:p>
        </w:tc>
        <w:tc>
          <w:tcPr>
            <w:tcW w:w="1789" w:type="dxa"/>
          </w:tcPr>
          <w:p w14:paraId="066DFA8B" w14:textId="77777777" w:rsidR="00DB784D" w:rsidRDefault="00DB784D" w:rsidP="00DA5A5C">
            <w:r>
              <w:t>4.06 (3.25, 4.59)</w:t>
            </w:r>
          </w:p>
        </w:tc>
        <w:tc>
          <w:tcPr>
            <w:tcW w:w="1790" w:type="dxa"/>
          </w:tcPr>
          <w:p w14:paraId="44315CF8" w14:textId="77777777" w:rsidR="00DB784D" w:rsidRDefault="00DB784D" w:rsidP="00DA5A5C">
            <w:r>
              <w:t>3.14 (1.77, 3.92)</w:t>
            </w:r>
          </w:p>
        </w:tc>
        <w:tc>
          <w:tcPr>
            <w:tcW w:w="1788" w:type="dxa"/>
          </w:tcPr>
          <w:p w14:paraId="34C871F5" w14:textId="77777777" w:rsidR="00DB784D" w:rsidRDefault="00DB784D" w:rsidP="00DA5A5C">
            <w:r>
              <w:t>0.61 (0.51, 0.73)</w:t>
            </w:r>
          </w:p>
        </w:tc>
        <w:tc>
          <w:tcPr>
            <w:tcW w:w="1783" w:type="dxa"/>
          </w:tcPr>
          <w:p w14:paraId="08C89202" w14:textId="77777777" w:rsidR="00DB784D" w:rsidRDefault="00DB784D" w:rsidP="00DA5A5C">
            <w:r>
              <w:t>&lt;0.0001</w:t>
            </w:r>
          </w:p>
        </w:tc>
      </w:tr>
      <w:tr w:rsidR="00DB784D" w14:paraId="19B4782B" w14:textId="77777777" w:rsidTr="00DA5A5C">
        <w:tc>
          <w:tcPr>
            <w:tcW w:w="1866" w:type="dxa"/>
          </w:tcPr>
          <w:p w14:paraId="449398BE" w14:textId="77777777" w:rsidR="00DB784D" w:rsidRPr="00B06E59" w:rsidRDefault="00DB784D" w:rsidP="00DA5A5C">
            <w:r w:rsidRPr="00B06E59">
              <w:t xml:space="preserve">Sum of 5 days </w:t>
            </w:r>
            <w:r>
              <w:t>fluid</w:t>
            </w:r>
            <w:r w:rsidRPr="00B06E59">
              <w:t xml:space="preserve"> balance (cl)</w:t>
            </w:r>
          </w:p>
        </w:tc>
        <w:tc>
          <w:tcPr>
            <w:tcW w:w="1789" w:type="dxa"/>
          </w:tcPr>
          <w:p w14:paraId="6D5790C8" w14:textId="77777777" w:rsidR="00DB784D" w:rsidRPr="00B06E59" w:rsidRDefault="00DB784D" w:rsidP="00DA5A5C">
            <w:r w:rsidRPr="00B06E59">
              <w:t>0.17 (-18.74, 18.46)</w:t>
            </w:r>
          </w:p>
        </w:tc>
        <w:tc>
          <w:tcPr>
            <w:tcW w:w="1790" w:type="dxa"/>
          </w:tcPr>
          <w:p w14:paraId="535A27BD" w14:textId="77777777" w:rsidR="00DB784D" w:rsidRPr="00B06E59" w:rsidRDefault="00DB784D" w:rsidP="00DA5A5C">
            <w:r w:rsidRPr="00B06E59">
              <w:t>14.36 (-5.07, 31.18)</w:t>
            </w:r>
          </w:p>
        </w:tc>
        <w:tc>
          <w:tcPr>
            <w:tcW w:w="1788" w:type="dxa"/>
          </w:tcPr>
          <w:p w14:paraId="44B36AD5" w14:textId="77777777" w:rsidR="00DB784D" w:rsidRPr="00B06E59" w:rsidRDefault="00DB784D" w:rsidP="00DA5A5C">
            <w:pPr>
              <w:rPr>
                <w:rtl/>
              </w:rPr>
            </w:pPr>
            <w:r w:rsidRPr="00B06E59">
              <w:t>1 .012 (1.005, 1.020)</w:t>
            </w:r>
          </w:p>
        </w:tc>
        <w:tc>
          <w:tcPr>
            <w:tcW w:w="1783" w:type="dxa"/>
          </w:tcPr>
          <w:p w14:paraId="321639CF" w14:textId="77777777" w:rsidR="00DB784D" w:rsidRPr="00B06E59" w:rsidRDefault="00DB784D" w:rsidP="00DA5A5C">
            <w:r w:rsidRPr="00B06E59">
              <w:t>0.0017</w:t>
            </w:r>
          </w:p>
        </w:tc>
      </w:tr>
      <w:tr w:rsidR="00DB784D" w14:paraId="6DC863C3" w14:textId="77777777" w:rsidTr="00DA5A5C">
        <w:tc>
          <w:tcPr>
            <w:tcW w:w="1866" w:type="dxa"/>
          </w:tcPr>
          <w:p w14:paraId="3B72C56A" w14:textId="77777777" w:rsidR="00DB784D" w:rsidRDefault="00DB784D" w:rsidP="00DA5A5C">
            <w:r>
              <w:t>Phosphate Metabolism</w:t>
            </w:r>
          </w:p>
        </w:tc>
        <w:tc>
          <w:tcPr>
            <w:tcW w:w="1789" w:type="dxa"/>
          </w:tcPr>
          <w:p w14:paraId="3D0C4B66" w14:textId="77777777" w:rsidR="00DB784D" w:rsidRDefault="00DB784D" w:rsidP="00DA5A5C"/>
        </w:tc>
        <w:tc>
          <w:tcPr>
            <w:tcW w:w="1790" w:type="dxa"/>
          </w:tcPr>
          <w:p w14:paraId="1BB5645E" w14:textId="77777777" w:rsidR="00DB784D" w:rsidRDefault="00DB784D" w:rsidP="00DA5A5C"/>
        </w:tc>
        <w:tc>
          <w:tcPr>
            <w:tcW w:w="1788" w:type="dxa"/>
          </w:tcPr>
          <w:p w14:paraId="18D83B99" w14:textId="77777777" w:rsidR="00DB784D" w:rsidRDefault="00DB784D" w:rsidP="00DA5A5C"/>
        </w:tc>
        <w:tc>
          <w:tcPr>
            <w:tcW w:w="1783" w:type="dxa"/>
          </w:tcPr>
          <w:p w14:paraId="3A732111" w14:textId="77777777" w:rsidR="00DB784D" w:rsidRDefault="00DB784D" w:rsidP="00DA5A5C"/>
        </w:tc>
      </w:tr>
      <w:tr w:rsidR="00DB784D" w14:paraId="24BE550E" w14:textId="77777777" w:rsidTr="00DA5A5C">
        <w:tc>
          <w:tcPr>
            <w:tcW w:w="1866" w:type="dxa"/>
          </w:tcPr>
          <w:p w14:paraId="3BA820D5" w14:textId="77777777" w:rsidR="00DB784D" w:rsidRDefault="00DB784D" w:rsidP="00DA5A5C">
            <w:proofErr w:type="spellStart"/>
            <w:r>
              <w:t>HypoP</w:t>
            </w:r>
            <w:proofErr w:type="spellEnd"/>
            <w:r>
              <w:t xml:space="preserve"> </w:t>
            </w:r>
          </w:p>
        </w:tc>
        <w:tc>
          <w:tcPr>
            <w:tcW w:w="1789" w:type="dxa"/>
          </w:tcPr>
          <w:p w14:paraId="3C0061EC" w14:textId="77777777" w:rsidR="00DB784D" w:rsidRDefault="00DB784D" w:rsidP="00DA5A5C">
            <w:r>
              <w:t>87 (66.41%)</w:t>
            </w:r>
          </w:p>
        </w:tc>
        <w:tc>
          <w:tcPr>
            <w:tcW w:w="1790" w:type="dxa"/>
          </w:tcPr>
          <w:p w14:paraId="75B96CB4" w14:textId="77777777" w:rsidR="00DB784D" w:rsidRDefault="00DB784D" w:rsidP="00DA5A5C">
            <w:r>
              <w:t>22 (44.00%)</w:t>
            </w:r>
          </w:p>
        </w:tc>
        <w:tc>
          <w:tcPr>
            <w:tcW w:w="1788" w:type="dxa"/>
          </w:tcPr>
          <w:p w14:paraId="658C2AA7" w14:textId="77777777" w:rsidR="00DB784D" w:rsidRDefault="00DB784D" w:rsidP="00DA5A5C">
            <w:r>
              <w:t>0.46 (0.26, 0.8)</w:t>
            </w:r>
          </w:p>
        </w:tc>
        <w:tc>
          <w:tcPr>
            <w:tcW w:w="1783" w:type="dxa"/>
          </w:tcPr>
          <w:p w14:paraId="4D4D2CD9" w14:textId="77777777" w:rsidR="00DB784D" w:rsidRDefault="00DB784D" w:rsidP="00DA5A5C">
            <w:r>
              <w:t>0.006</w:t>
            </w:r>
          </w:p>
        </w:tc>
      </w:tr>
      <w:tr w:rsidR="00DB784D" w14:paraId="76A3C159" w14:textId="77777777" w:rsidTr="00DA5A5C">
        <w:tc>
          <w:tcPr>
            <w:tcW w:w="1866" w:type="dxa"/>
          </w:tcPr>
          <w:p w14:paraId="34D1B3DB" w14:textId="77777777" w:rsidR="00DB784D" w:rsidRPr="00AF20FA" w:rsidRDefault="00DB784D" w:rsidP="00DA5A5C">
            <w:r w:rsidRPr="00AF20FA">
              <w:t>PTH (ng/ml) (n=50)</w:t>
            </w:r>
          </w:p>
        </w:tc>
        <w:tc>
          <w:tcPr>
            <w:tcW w:w="1789" w:type="dxa"/>
          </w:tcPr>
          <w:p w14:paraId="6BEDB41E" w14:textId="77777777" w:rsidR="00DB784D" w:rsidRDefault="00DB784D" w:rsidP="00DA5A5C">
            <w:r>
              <w:t>38 (25, 44)</w:t>
            </w:r>
          </w:p>
        </w:tc>
        <w:tc>
          <w:tcPr>
            <w:tcW w:w="1790" w:type="dxa"/>
          </w:tcPr>
          <w:p w14:paraId="1923E1C1" w14:textId="77777777" w:rsidR="00DB784D" w:rsidRDefault="00DB784D" w:rsidP="00DA5A5C">
            <w:r>
              <w:t>70 (43, 105)</w:t>
            </w:r>
          </w:p>
        </w:tc>
        <w:tc>
          <w:tcPr>
            <w:tcW w:w="1788" w:type="dxa"/>
          </w:tcPr>
          <w:p w14:paraId="10987086" w14:textId="77777777" w:rsidR="00DB784D" w:rsidRDefault="00DB784D" w:rsidP="00DA5A5C">
            <w:r>
              <w:t>1.03 (1.01, 1.04)</w:t>
            </w:r>
          </w:p>
        </w:tc>
        <w:tc>
          <w:tcPr>
            <w:tcW w:w="1783" w:type="dxa"/>
          </w:tcPr>
          <w:p w14:paraId="43217C20" w14:textId="77777777" w:rsidR="00DB784D" w:rsidRDefault="00DB784D" w:rsidP="00DA5A5C">
            <w:r>
              <w:t>0.002</w:t>
            </w:r>
          </w:p>
        </w:tc>
      </w:tr>
      <w:tr w:rsidR="00DB784D" w14:paraId="01B4D8CA" w14:textId="77777777" w:rsidTr="00DA5A5C">
        <w:tc>
          <w:tcPr>
            <w:tcW w:w="1866" w:type="dxa"/>
          </w:tcPr>
          <w:p w14:paraId="033D587D" w14:textId="77777777" w:rsidR="00DB784D" w:rsidRPr="005F2AC3" w:rsidRDefault="00DB784D" w:rsidP="00DA5A5C">
            <w:r w:rsidRPr="005F2AC3">
              <w:t>Vitamin d (IU/ml) (n=50)</w:t>
            </w:r>
          </w:p>
        </w:tc>
        <w:tc>
          <w:tcPr>
            <w:tcW w:w="1789" w:type="dxa"/>
          </w:tcPr>
          <w:p w14:paraId="63786F47" w14:textId="77777777" w:rsidR="00DB784D" w:rsidRDefault="00DB784D" w:rsidP="00DA5A5C">
            <w:r>
              <w:t>34.20 (25.6, 51.1)</w:t>
            </w:r>
          </w:p>
        </w:tc>
        <w:tc>
          <w:tcPr>
            <w:tcW w:w="1790" w:type="dxa"/>
          </w:tcPr>
          <w:p w14:paraId="1E51D5A8" w14:textId="77777777" w:rsidR="00DB784D" w:rsidRDefault="00DB784D" w:rsidP="00DA5A5C">
            <w:r>
              <w:t>27.6 (17.4, 43.6)</w:t>
            </w:r>
          </w:p>
        </w:tc>
        <w:tc>
          <w:tcPr>
            <w:tcW w:w="1788" w:type="dxa"/>
          </w:tcPr>
          <w:p w14:paraId="447E56DD" w14:textId="77777777" w:rsidR="00DB784D" w:rsidRDefault="00DB784D" w:rsidP="00DA5A5C">
            <w:r>
              <w:t>0.97 (0.93, 1.01)</w:t>
            </w:r>
          </w:p>
        </w:tc>
        <w:tc>
          <w:tcPr>
            <w:tcW w:w="1783" w:type="dxa"/>
          </w:tcPr>
          <w:p w14:paraId="3DD7250A" w14:textId="77777777" w:rsidR="00DB784D" w:rsidRDefault="00DB784D" w:rsidP="00DA5A5C">
            <w:r>
              <w:t>0.087</w:t>
            </w:r>
          </w:p>
        </w:tc>
      </w:tr>
      <w:tr w:rsidR="00DB784D" w14:paraId="20D9A9D1" w14:textId="77777777" w:rsidTr="00DA5A5C">
        <w:tc>
          <w:tcPr>
            <w:tcW w:w="1866" w:type="dxa"/>
          </w:tcPr>
          <w:p w14:paraId="11ED5CEE" w14:textId="77777777" w:rsidR="00DB784D" w:rsidRPr="005F2AC3" w:rsidRDefault="00DB784D" w:rsidP="00DA5A5C">
            <w:r w:rsidRPr="005F2AC3">
              <w:t xml:space="preserve">Minimal </w:t>
            </w:r>
            <w:r>
              <w:t xml:space="preserve">daily </w:t>
            </w:r>
            <w:r w:rsidRPr="005F2AC3">
              <w:t xml:space="preserve">phosphate balance </w:t>
            </w:r>
            <w:r>
              <w:t>(</w:t>
            </w:r>
            <w:r w:rsidRPr="005F2AC3">
              <w:t>mg/day</w:t>
            </w:r>
            <w:r>
              <w:t>)</w:t>
            </w:r>
          </w:p>
        </w:tc>
        <w:tc>
          <w:tcPr>
            <w:tcW w:w="1789" w:type="dxa"/>
          </w:tcPr>
          <w:p w14:paraId="5A12DBFF" w14:textId="77777777" w:rsidR="00DB784D" w:rsidRDefault="00DB784D" w:rsidP="00DA5A5C">
            <w:r>
              <w:t>-1268.32 (-2102.40, -568.93)</w:t>
            </w:r>
          </w:p>
        </w:tc>
        <w:tc>
          <w:tcPr>
            <w:tcW w:w="1790" w:type="dxa"/>
          </w:tcPr>
          <w:p w14:paraId="208EA5B2" w14:textId="77777777" w:rsidR="00DB784D" w:rsidRDefault="00DB784D" w:rsidP="00DA5A5C">
            <w:r>
              <w:t>-694.12 (-1107.51, -355.85)</w:t>
            </w:r>
          </w:p>
        </w:tc>
        <w:tc>
          <w:tcPr>
            <w:tcW w:w="1788" w:type="dxa"/>
          </w:tcPr>
          <w:p w14:paraId="1B777243" w14:textId="77777777" w:rsidR="00DB784D" w:rsidRDefault="00DB784D" w:rsidP="00DA5A5C">
            <w:r>
              <w:t>1.07 (1.02, 1.11)</w:t>
            </w:r>
          </w:p>
        </w:tc>
        <w:tc>
          <w:tcPr>
            <w:tcW w:w="1783" w:type="dxa"/>
          </w:tcPr>
          <w:p w14:paraId="50672A96" w14:textId="77777777" w:rsidR="00DB784D" w:rsidRDefault="00DB784D" w:rsidP="00DA5A5C">
            <w:r>
              <w:t>0.002</w:t>
            </w:r>
          </w:p>
        </w:tc>
      </w:tr>
      <w:tr w:rsidR="00DB784D" w14:paraId="0273EEB6" w14:textId="77777777" w:rsidTr="00DA5A5C">
        <w:tc>
          <w:tcPr>
            <w:tcW w:w="1866" w:type="dxa"/>
          </w:tcPr>
          <w:p w14:paraId="59546AED" w14:textId="77777777" w:rsidR="00DB784D" w:rsidRPr="008036DC" w:rsidRDefault="00DB784D" w:rsidP="00DA5A5C">
            <w:pPr>
              <w:rPr>
                <w:highlight w:val="red"/>
              </w:rPr>
            </w:pPr>
            <w:r>
              <w:t>Minimal TRP (%)</w:t>
            </w:r>
          </w:p>
        </w:tc>
        <w:tc>
          <w:tcPr>
            <w:tcW w:w="1789" w:type="dxa"/>
          </w:tcPr>
          <w:p w14:paraId="1696E230" w14:textId="77777777" w:rsidR="00DB784D" w:rsidRDefault="00DB784D" w:rsidP="00DA5A5C">
            <w:r>
              <w:t>0.63 (0.50, 0.75)</w:t>
            </w:r>
          </w:p>
        </w:tc>
        <w:tc>
          <w:tcPr>
            <w:tcW w:w="1790" w:type="dxa"/>
          </w:tcPr>
          <w:p w14:paraId="357007FB" w14:textId="77777777" w:rsidR="00DB784D" w:rsidRDefault="00DB784D" w:rsidP="00DA5A5C">
            <w:r>
              <w:t>0.52 (0.38, 0.67)</w:t>
            </w:r>
          </w:p>
        </w:tc>
        <w:tc>
          <w:tcPr>
            <w:tcW w:w="1788" w:type="dxa"/>
          </w:tcPr>
          <w:p w14:paraId="25EEF908" w14:textId="77777777" w:rsidR="00DB784D" w:rsidRDefault="00DB784D" w:rsidP="00DA5A5C">
            <w:r>
              <w:t>0.17 (0.05, 0.60)</w:t>
            </w:r>
          </w:p>
        </w:tc>
        <w:tc>
          <w:tcPr>
            <w:tcW w:w="1783" w:type="dxa"/>
          </w:tcPr>
          <w:p w14:paraId="5BD4815F" w14:textId="77777777" w:rsidR="00DB784D" w:rsidRDefault="00DB784D" w:rsidP="00DA5A5C">
            <w:r>
              <w:t>0.006</w:t>
            </w:r>
          </w:p>
        </w:tc>
      </w:tr>
      <w:tr w:rsidR="00DB784D" w14:paraId="5867DA78" w14:textId="77777777" w:rsidTr="00DA5A5C">
        <w:tc>
          <w:tcPr>
            <w:tcW w:w="1866" w:type="dxa"/>
          </w:tcPr>
          <w:p w14:paraId="34995D63" w14:textId="77777777" w:rsidR="00DB784D" w:rsidRPr="008036DC" w:rsidRDefault="00DB784D" w:rsidP="00DA5A5C">
            <w:pPr>
              <w:rPr>
                <w:highlight w:val="red"/>
              </w:rPr>
            </w:pPr>
            <w:r>
              <w:t xml:space="preserve">Minimal </w:t>
            </w:r>
            <w:proofErr w:type="spellStart"/>
            <w:r>
              <w:t>TmP</w:t>
            </w:r>
            <w:proofErr w:type="spellEnd"/>
            <w:r>
              <w:t>/GFR (mg/dl)</w:t>
            </w:r>
          </w:p>
        </w:tc>
        <w:tc>
          <w:tcPr>
            <w:tcW w:w="1789" w:type="dxa"/>
          </w:tcPr>
          <w:p w14:paraId="7AA06B51" w14:textId="77777777" w:rsidR="00DB784D" w:rsidRDefault="00DB784D" w:rsidP="00DA5A5C">
            <w:r>
              <w:t>1.69 (1.09, 2.28)</w:t>
            </w:r>
          </w:p>
        </w:tc>
        <w:tc>
          <w:tcPr>
            <w:tcW w:w="1790" w:type="dxa"/>
          </w:tcPr>
          <w:p w14:paraId="7741F6C9" w14:textId="77777777" w:rsidR="00DB784D" w:rsidRDefault="00DB784D" w:rsidP="00DA5A5C">
            <w:r>
              <w:t>1.73 (1, 2.55)</w:t>
            </w:r>
          </w:p>
        </w:tc>
        <w:tc>
          <w:tcPr>
            <w:tcW w:w="1788" w:type="dxa"/>
          </w:tcPr>
          <w:p w14:paraId="38A580AB" w14:textId="77777777" w:rsidR="00DB784D" w:rsidRDefault="00DB784D" w:rsidP="00DA5A5C">
            <w:r>
              <w:t>1.11 (0.86, 1.42)</w:t>
            </w:r>
          </w:p>
        </w:tc>
        <w:tc>
          <w:tcPr>
            <w:tcW w:w="1783" w:type="dxa"/>
          </w:tcPr>
          <w:p w14:paraId="4045FF81" w14:textId="77777777" w:rsidR="00DB784D" w:rsidRDefault="00DB784D" w:rsidP="00DA5A5C">
            <w:r>
              <w:t>0.428</w:t>
            </w:r>
          </w:p>
        </w:tc>
      </w:tr>
      <w:tr w:rsidR="00DB784D" w14:paraId="4B5894E5" w14:textId="77777777" w:rsidTr="00DA5A5C">
        <w:tc>
          <w:tcPr>
            <w:tcW w:w="1866" w:type="dxa"/>
          </w:tcPr>
          <w:p w14:paraId="233508EF" w14:textId="77777777" w:rsidR="00DB784D" w:rsidRDefault="00DB784D" w:rsidP="00DA5A5C">
            <w:r>
              <w:t>Energy delivery</w:t>
            </w:r>
          </w:p>
        </w:tc>
        <w:tc>
          <w:tcPr>
            <w:tcW w:w="1789" w:type="dxa"/>
          </w:tcPr>
          <w:p w14:paraId="44A47C69" w14:textId="77777777" w:rsidR="00DB784D" w:rsidRDefault="00DB784D" w:rsidP="00DA5A5C"/>
        </w:tc>
        <w:tc>
          <w:tcPr>
            <w:tcW w:w="1790" w:type="dxa"/>
          </w:tcPr>
          <w:p w14:paraId="75459BD6" w14:textId="77777777" w:rsidR="00DB784D" w:rsidRDefault="00DB784D" w:rsidP="00DA5A5C"/>
        </w:tc>
        <w:tc>
          <w:tcPr>
            <w:tcW w:w="1788" w:type="dxa"/>
          </w:tcPr>
          <w:p w14:paraId="0A785CD4" w14:textId="77777777" w:rsidR="00DB784D" w:rsidRDefault="00DB784D" w:rsidP="00DA5A5C"/>
        </w:tc>
        <w:tc>
          <w:tcPr>
            <w:tcW w:w="1783" w:type="dxa"/>
          </w:tcPr>
          <w:p w14:paraId="468DDCB3" w14:textId="77777777" w:rsidR="00DB784D" w:rsidRDefault="00DB784D" w:rsidP="00DA5A5C"/>
        </w:tc>
      </w:tr>
      <w:tr w:rsidR="00DB784D" w14:paraId="49FEF7A1" w14:textId="77777777" w:rsidTr="00DA5A5C">
        <w:tc>
          <w:tcPr>
            <w:tcW w:w="1866" w:type="dxa"/>
          </w:tcPr>
          <w:p w14:paraId="2054F52D" w14:textId="77777777" w:rsidR="00DB784D" w:rsidRDefault="00DB784D" w:rsidP="00DA5A5C">
            <w:r>
              <w:t>Log of Maximal daily energy delivery (Kcal/day)</w:t>
            </w:r>
          </w:p>
        </w:tc>
        <w:tc>
          <w:tcPr>
            <w:tcW w:w="1789" w:type="dxa"/>
          </w:tcPr>
          <w:p w14:paraId="764E8CF8" w14:textId="77777777" w:rsidR="00DB784D" w:rsidRDefault="00DB784D" w:rsidP="00DA5A5C">
            <w:r>
              <w:t>7.14 (6.45, 7.44)</w:t>
            </w:r>
          </w:p>
        </w:tc>
        <w:tc>
          <w:tcPr>
            <w:tcW w:w="1790" w:type="dxa"/>
          </w:tcPr>
          <w:p w14:paraId="3E830D31" w14:textId="77777777" w:rsidR="00DB784D" w:rsidRDefault="00DB784D" w:rsidP="00DA5A5C">
            <w:r>
              <w:t>6.92 (6.5, 7.29)</w:t>
            </w:r>
          </w:p>
        </w:tc>
        <w:tc>
          <w:tcPr>
            <w:tcW w:w="1788" w:type="dxa"/>
          </w:tcPr>
          <w:p w14:paraId="449DD775" w14:textId="77777777" w:rsidR="00DB784D" w:rsidRDefault="00DB784D" w:rsidP="00DA5A5C">
            <w:r>
              <w:t>0.92 (0.64, 1.33)</w:t>
            </w:r>
          </w:p>
        </w:tc>
        <w:tc>
          <w:tcPr>
            <w:tcW w:w="1783" w:type="dxa"/>
          </w:tcPr>
          <w:p w14:paraId="765F885B" w14:textId="77777777" w:rsidR="00DB784D" w:rsidRDefault="00DB784D" w:rsidP="00DA5A5C">
            <w:r>
              <w:t>0.646</w:t>
            </w:r>
          </w:p>
        </w:tc>
      </w:tr>
      <w:tr w:rsidR="00DB784D" w14:paraId="2DDA2C3B" w14:textId="77777777" w:rsidTr="00DA5A5C">
        <w:tc>
          <w:tcPr>
            <w:tcW w:w="1866" w:type="dxa"/>
          </w:tcPr>
          <w:p w14:paraId="556EBCF8" w14:textId="77777777" w:rsidR="00DB784D" w:rsidRDefault="00DB784D" w:rsidP="00DA5A5C">
            <w:r>
              <w:t xml:space="preserve">Log of </w:t>
            </w:r>
            <w:r w:rsidRPr="009F2753">
              <w:t>Maximal weight adjusted energy delivery</w:t>
            </w:r>
          </w:p>
        </w:tc>
        <w:tc>
          <w:tcPr>
            <w:tcW w:w="1789" w:type="dxa"/>
          </w:tcPr>
          <w:p w14:paraId="14545C00" w14:textId="77777777" w:rsidR="00DB784D" w:rsidRDefault="00DB784D" w:rsidP="00DA5A5C">
            <w:r>
              <w:t>2.68 (2.12, 3.10)</w:t>
            </w:r>
          </w:p>
        </w:tc>
        <w:tc>
          <w:tcPr>
            <w:tcW w:w="1790" w:type="dxa"/>
          </w:tcPr>
          <w:p w14:paraId="035A20AE" w14:textId="77777777" w:rsidR="00DB784D" w:rsidRDefault="00DB784D" w:rsidP="00DA5A5C">
            <w:r>
              <w:t>2.66 (2.26, 2.93)</w:t>
            </w:r>
          </w:p>
        </w:tc>
        <w:tc>
          <w:tcPr>
            <w:tcW w:w="1788" w:type="dxa"/>
          </w:tcPr>
          <w:p w14:paraId="33A45AED" w14:textId="77777777" w:rsidR="00DB784D" w:rsidRDefault="00DB784D" w:rsidP="00DA5A5C">
            <w:r>
              <w:t>1.06 (0.72, 1.57)</w:t>
            </w:r>
          </w:p>
        </w:tc>
        <w:tc>
          <w:tcPr>
            <w:tcW w:w="1783" w:type="dxa"/>
          </w:tcPr>
          <w:p w14:paraId="4340F3EA" w14:textId="77777777" w:rsidR="00DB784D" w:rsidRDefault="00DB784D" w:rsidP="00DA5A5C">
            <w:r>
              <w:t>0.752</w:t>
            </w:r>
          </w:p>
        </w:tc>
      </w:tr>
      <w:tr w:rsidR="00DB784D" w14:paraId="314AEADB" w14:textId="77777777" w:rsidTr="00DA5A5C">
        <w:tc>
          <w:tcPr>
            <w:tcW w:w="1866" w:type="dxa"/>
          </w:tcPr>
          <w:p w14:paraId="25DF8D35" w14:textId="77777777" w:rsidR="00DB784D" w:rsidRPr="008036DC" w:rsidRDefault="00DB784D" w:rsidP="00DA5A5C">
            <w:pPr>
              <w:rPr>
                <w:highlight w:val="red"/>
              </w:rPr>
            </w:pPr>
            <w:r>
              <w:t>Log of Maximal percentage of energy goal</w:t>
            </w:r>
          </w:p>
        </w:tc>
        <w:tc>
          <w:tcPr>
            <w:tcW w:w="1789" w:type="dxa"/>
          </w:tcPr>
          <w:p w14:paraId="0C38DF75" w14:textId="77777777" w:rsidR="00DB784D" w:rsidRDefault="00DB784D" w:rsidP="00DA5A5C">
            <w:r>
              <w:t>-0.54 (-1.09, -0.12)</w:t>
            </w:r>
          </w:p>
        </w:tc>
        <w:tc>
          <w:tcPr>
            <w:tcW w:w="1790" w:type="dxa"/>
          </w:tcPr>
          <w:p w14:paraId="7CE13DA1" w14:textId="77777777" w:rsidR="00DB784D" w:rsidRDefault="00DB784D" w:rsidP="00DA5A5C">
            <w:r>
              <w:t>-0.56 (-0.96, -0.29)</w:t>
            </w:r>
          </w:p>
        </w:tc>
        <w:tc>
          <w:tcPr>
            <w:tcW w:w="1788" w:type="dxa"/>
          </w:tcPr>
          <w:p w14:paraId="6806372E" w14:textId="77777777" w:rsidR="00DB784D" w:rsidRDefault="00DB784D" w:rsidP="00DA5A5C">
            <w:r>
              <w:t>1.064 (0.72, 1.57)</w:t>
            </w:r>
          </w:p>
        </w:tc>
        <w:tc>
          <w:tcPr>
            <w:tcW w:w="1783" w:type="dxa"/>
          </w:tcPr>
          <w:p w14:paraId="517FDCEA" w14:textId="77777777" w:rsidR="00DB784D" w:rsidRDefault="00DB784D" w:rsidP="00DA5A5C">
            <w:r>
              <w:t>0.752</w:t>
            </w:r>
          </w:p>
        </w:tc>
      </w:tr>
    </w:tbl>
    <w:p w14:paraId="222091FA" w14:textId="77777777" w:rsidR="00DB784D" w:rsidRDefault="00DB784D" w:rsidP="00DB784D">
      <w:r>
        <w:t>Categorial variables are presented as number (percentage); continuous variables are presented as mean (IQR);</w:t>
      </w:r>
    </w:p>
    <w:p w14:paraId="568CE30F" w14:textId="5153A12A" w:rsidR="008A675C" w:rsidRDefault="00DB784D" w:rsidP="00DB784D">
      <w:r>
        <w:t xml:space="preserve">BMI – body mass index; </w:t>
      </w:r>
      <w:r w:rsidRPr="00E526B1">
        <w:rPr>
          <w:rFonts w:hint="cs"/>
        </w:rPr>
        <w:t>APACHE2</w:t>
      </w:r>
      <w:r>
        <w:t xml:space="preserve"> – Acute physiology and chronic health evaluation 2 score; SOFA1 – Sequential organ failure assessment score (ver1); CrCl</w:t>
      </w:r>
      <w:r w:rsidRPr="00554F15">
        <w:rPr>
          <w:vertAlign w:val="subscript"/>
        </w:rPr>
        <w:t>6hr</w:t>
      </w:r>
      <w:r>
        <w:t xml:space="preserve"> – Creatinine clearance </w:t>
      </w:r>
      <w:r>
        <w:lastRenderedPageBreak/>
        <w:t xml:space="preserve">calculation based on 6-hour urine collection; </w:t>
      </w:r>
      <w:proofErr w:type="spellStart"/>
      <w:r>
        <w:t>hypoP</w:t>
      </w:r>
      <w:proofErr w:type="spellEnd"/>
      <w:r>
        <w:t xml:space="preserve"> – hypophosphatemia; PTH – parathyroid hormone; TRP – Tubular reabsorption of phosphate; </w:t>
      </w:r>
      <w:proofErr w:type="spellStart"/>
      <w:r>
        <w:t>TmP</w:t>
      </w:r>
      <w:proofErr w:type="spellEnd"/>
      <w:r>
        <w:t xml:space="preserve">/GFR - Tubular maximum of phosphate, adjusted to glomerular filtration rate. </w:t>
      </w:r>
    </w:p>
    <w:p w14:paraId="105AA1A7" w14:textId="77777777" w:rsidR="008A675C" w:rsidRDefault="008A675C">
      <w:r>
        <w:br w:type="page"/>
      </w:r>
    </w:p>
    <w:p w14:paraId="0DA1BA83" w14:textId="78E5D0FD" w:rsidR="008A675C" w:rsidRDefault="008A675C" w:rsidP="008A675C">
      <w:r w:rsidRPr="002F0DB1">
        <w:lastRenderedPageBreak/>
        <w:t xml:space="preserve">Supplement Table </w:t>
      </w:r>
      <w:r w:rsidR="002054D8">
        <w:t>4</w:t>
      </w:r>
      <w:r w:rsidRPr="002F0DB1">
        <w:t xml:space="preserve">. </w:t>
      </w:r>
      <w:r>
        <w:t>Multivariate COX PH regression for 90-day mortality without trauma patients</w:t>
      </w: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850"/>
        <w:gridCol w:w="851"/>
        <w:gridCol w:w="1134"/>
        <w:gridCol w:w="1134"/>
      </w:tblGrid>
      <w:tr w:rsidR="008A675C" w:rsidRPr="002C57FE" w14:paraId="350E9B8B" w14:textId="77777777" w:rsidTr="008A675C">
        <w:trPr>
          <w:cantSplit/>
          <w:tblHeader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09C4349" w14:textId="77777777" w:rsidR="008A675C" w:rsidRPr="002C57FE" w:rsidRDefault="008A675C" w:rsidP="00BD4BE2">
            <w:pPr>
              <w:rPr>
                <w:b/>
                <w:bCs/>
              </w:rPr>
            </w:pPr>
            <w:r w:rsidRPr="002C57FE">
              <w:rPr>
                <w:rFonts w:hint="cs"/>
                <w:b/>
                <w:bCs/>
              </w:rPr>
              <w:t>Parameter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CE2AA7" w14:textId="77777777" w:rsidR="008A675C" w:rsidRPr="002C57FE" w:rsidRDefault="008A675C" w:rsidP="00BD4BE2">
            <w:pPr>
              <w:rPr>
                <w:b/>
                <w:bCs/>
              </w:rPr>
            </w:pPr>
            <w:r w:rsidRPr="002C57FE">
              <w:rPr>
                <w:rFonts w:hint="cs"/>
                <w:b/>
                <w:bCs/>
              </w:rPr>
              <w:t>Hazard</w:t>
            </w:r>
            <w:r w:rsidRPr="002C57FE">
              <w:rPr>
                <w:rFonts w:hint="cs"/>
                <w:b/>
                <w:bCs/>
              </w:rPr>
              <w:br/>
              <w:t>Ratio</w:t>
            </w:r>
          </w:p>
        </w:tc>
        <w:tc>
          <w:tcPr>
            <w:tcW w:w="198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47080F" w14:textId="77777777" w:rsidR="008A675C" w:rsidRPr="002C57FE" w:rsidRDefault="008A675C" w:rsidP="00BD4BE2">
            <w:pPr>
              <w:rPr>
                <w:b/>
                <w:bCs/>
              </w:rPr>
            </w:pPr>
            <w:r w:rsidRPr="002C57FE">
              <w:rPr>
                <w:rFonts w:hint="cs"/>
                <w:b/>
                <w:bCs/>
              </w:rPr>
              <w:t>95% Hazard Ratio Confidence Limits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D0CF48D" w14:textId="77777777" w:rsidR="008A675C" w:rsidRPr="002C57FE" w:rsidRDefault="008A675C" w:rsidP="00BD4BE2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8A675C" w:rsidRPr="002C57FE" w14:paraId="05FE498D" w14:textId="77777777" w:rsidTr="008A675C">
        <w:trPr>
          <w:cantSplit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71E091" w14:textId="77777777" w:rsidR="008A675C" w:rsidRPr="002C57FE" w:rsidRDefault="008A675C" w:rsidP="008A675C">
            <w:r w:rsidRPr="002C57FE">
              <w:t>Age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C0CF94" w14:textId="5DCF4DF1" w:rsidR="008A675C" w:rsidRPr="002C57FE" w:rsidRDefault="008A675C" w:rsidP="008A675C">
            <w:r w:rsidRPr="008A675C">
              <w:rPr>
                <w:rFonts w:hint="cs"/>
              </w:rPr>
              <w:t>1.01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E81D63" w14:textId="692E86D9" w:rsidR="008A675C" w:rsidRPr="002C57FE" w:rsidRDefault="008A675C" w:rsidP="008A675C">
            <w:r w:rsidRPr="008A675C">
              <w:rPr>
                <w:rFonts w:hint="cs"/>
              </w:rPr>
              <w:t>0.99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BC106C" w14:textId="236C01B9" w:rsidR="008A675C" w:rsidRPr="002C57FE" w:rsidRDefault="008A675C" w:rsidP="008A675C">
            <w:r w:rsidRPr="008A675C">
              <w:rPr>
                <w:rFonts w:hint="cs"/>
              </w:rPr>
              <w:t>1.03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CEAE38" w14:textId="44F20A0A" w:rsidR="008A675C" w:rsidRPr="002C57FE" w:rsidRDefault="008A675C" w:rsidP="008A675C">
            <w:r>
              <w:rPr>
                <w:rFonts w:cs="Thorndale AMT" w:hint="cs"/>
                <w:color w:val="000000"/>
              </w:rPr>
              <w:t>0.1348</w:t>
            </w:r>
          </w:p>
        </w:tc>
      </w:tr>
      <w:tr w:rsidR="008A675C" w:rsidRPr="002C57FE" w14:paraId="3F5E78F3" w14:textId="77777777" w:rsidTr="008A675C">
        <w:trPr>
          <w:cantSplit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586A56" w14:textId="77777777" w:rsidR="008A675C" w:rsidRPr="002C57FE" w:rsidRDefault="008A675C" w:rsidP="008A675C">
            <w:r w:rsidRPr="002C57FE">
              <w:t>Male Sex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F41CFD" w14:textId="49AD412B" w:rsidR="008A675C" w:rsidRPr="000E39D4" w:rsidRDefault="008A675C" w:rsidP="008A675C">
            <w:r w:rsidRPr="008A675C">
              <w:rPr>
                <w:rFonts w:hint="cs"/>
              </w:rPr>
              <w:t>0.58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08F524" w14:textId="10A958A3" w:rsidR="008A675C" w:rsidRPr="000E39D4" w:rsidRDefault="008A675C" w:rsidP="008A675C">
            <w:r w:rsidRPr="008A675C">
              <w:rPr>
                <w:rFonts w:hint="cs"/>
              </w:rPr>
              <w:t>0.30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B1611D" w14:textId="3C077ED8" w:rsidR="008A675C" w:rsidRPr="000E39D4" w:rsidRDefault="008A675C" w:rsidP="008A675C">
            <w:r w:rsidRPr="008A675C">
              <w:rPr>
                <w:rFonts w:hint="cs"/>
              </w:rPr>
              <w:t>1.09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E752C0" w14:textId="5EB4F7BD" w:rsidR="008A675C" w:rsidRPr="00D16988" w:rsidRDefault="008A675C" w:rsidP="008A675C">
            <w:r>
              <w:rPr>
                <w:rFonts w:cs="Thorndale AMT" w:hint="cs"/>
                <w:color w:val="000000"/>
              </w:rPr>
              <w:t>0.0942</w:t>
            </w:r>
          </w:p>
        </w:tc>
      </w:tr>
      <w:tr w:rsidR="008A675C" w:rsidRPr="002C57FE" w14:paraId="50E6E7A8" w14:textId="77777777" w:rsidTr="008A675C">
        <w:trPr>
          <w:cantSplit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52DD04" w14:textId="77777777" w:rsidR="008A675C" w:rsidRPr="002C57FE" w:rsidRDefault="008A675C" w:rsidP="008A675C">
            <w:r w:rsidRPr="002C57FE">
              <w:t>B</w:t>
            </w:r>
            <w:r>
              <w:t>MI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F5BB04" w14:textId="6C8F2F4F" w:rsidR="008A675C" w:rsidRPr="001C54A0" w:rsidRDefault="008A675C" w:rsidP="008A675C">
            <w:r w:rsidRPr="008A675C">
              <w:rPr>
                <w:rFonts w:hint="cs"/>
              </w:rPr>
              <w:t>0.97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147D1F" w14:textId="22D0BA6E" w:rsidR="008A675C" w:rsidRPr="001C54A0" w:rsidRDefault="008A675C" w:rsidP="008A675C">
            <w:r w:rsidRPr="008A675C">
              <w:rPr>
                <w:rFonts w:hint="cs"/>
              </w:rPr>
              <w:t>0.92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10BA9E" w14:textId="01FC33CD" w:rsidR="008A675C" w:rsidRPr="001C54A0" w:rsidRDefault="008A675C" w:rsidP="008A675C">
            <w:r w:rsidRPr="008A675C">
              <w:rPr>
                <w:rFonts w:hint="cs"/>
              </w:rPr>
              <w:t>1.02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D42D9D" w14:textId="3656AA8D" w:rsidR="008A675C" w:rsidRPr="00EC01C5" w:rsidRDefault="008A675C" w:rsidP="008A675C">
            <w:r>
              <w:rPr>
                <w:rFonts w:cs="Thorndale AMT" w:hint="cs"/>
                <w:color w:val="000000"/>
              </w:rPr>
              <w:t>0.3574</w:t>
            </w:r>
          </w:p>
        </w:tc>
      </w:tr>
      <w:tr w:rsidR="008A675C" w:rsidRPr="002C57FE" w14:paraId="3D49276A" w14:textId="77777777" w:rsidTr="008A675C">
        <w:trPr>
          <w:cantSplit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5351FC" w14:textId="44A44F70" w:rsidR="008A675C" w:rsidRPr="002C57FE" w:rsidRDefault="008A675C" w:rsidP="008A675C">
            <w:r w:rsidRPr="002C57FE">
              <w:t>Surgical</w:t>
            </w:r>
            <w:r>
              <w:t xml:space="preserve"> </w:t>
            </w:r>
            <w:r w:rsidRPr="002C57FE">
              <w:t>Admission reason</w:t>
            </w:r>
            <w:r>
              <w:t xml:space="preserve"> (vs. medical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7D2C08" w14:textId="6D490D96" w:rsidR="008A675C" w:rsidRPr="002C57FE" w:rsidRDefault="008A675C" w:rsidP="008A675C">
            <w:r w:rsidRPr="008A675C">
              <w:rPr>
                <w:rFonts w:hint="cs"/>
              </w:rPr>
              <w:t>1.30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0EEF91" w14:textId="2B0126A7" w:rsidR="008A675C" w:rsidRPr="002C57FE" w:rsidRDefault="008A675C" w:rsidP="008A675C">
            <w:r w:rsidRPr="008A675C">
              <w:rPr>
                <w:rFonts w:hint="cs"/>
              </w:rPr>
              <w:t>0.68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098484" w14:textId="0A2C5009" w:rsidR="008A675C" w:rsidRPr="002C57FE" w:rsidRDefault="008A675C" w:rsidP="008A675C">
            <w:r w:rsidRPr="008A675C">
              <w:rPr>
                <w:rFonts w:hint="cs"/>
              </w:rPr>
              <w:t>2.47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2D7E0B" w14:textId="6BA6DD5F" w:rsidR="008A675C" w:rsidRPr="002C57FE" w:rsidRDefault="008A675C" w:rsidP="008A675C">
            <w:r>
              <w:rPr>
                <w:rFonts w:cs="Thorndale AMT" w:hint="cs"/>
                <w:color w:val="000000"/>
              </w:rPr>
              <w:t>0.4173</w:t>
            </w:r>
          </w:p>
        </w:tc>
      </w:tr>
      <w:tr w:rsidR="008A675C" w:rsidRPr="002C57FE" w14:paraId="0198057A" w14:textId="77777777" w:rsidTr="008A675C">
        <w:trPr>
          <w:cantSplit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3C5396" w14:textId="77777777" w:rsidR="008A675C" w:rsidRPr="002C57FE" w:rsidRDefault="008A675C" w:rsidP="008A675C">
            <w:r w:rsidRPr="002C57FE">
              <w:t>APACHE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5F7CD4" w14:textId="6BC65C26" w:rsidR="008A675C" w:rsidRPr="002C57FE" w:rsidRDefault="008A675C" w:rsidP="008A675C">
            <w:r w:rsidRPr="008A675C">
              <w:rPr>
                <w:rFonts w:hint="cs"/>
              </w:rPr>
              <w:t>1.076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44BAF7" w14:textId="69F6FB07" w:rsidR="008A675C" w:rsidRPr="002C57FE" w:rsidRDefault="008A675C" w:rsidP="008A675C">
            <w:r w:rsidRPr="008A675C">
              <w:rPr>
                <w:rFonts w:hint="cs"/>
              </w:rPr>
              <w:t>1.03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C5696D" w14:textId="530C8E27" w:rsidR="008A675C" w:rsidRPr="002C57FE" w:rsidRDefault="008A675C" w:rsidP="008A675C">
            <w:r w:rsidRPr="008A675C">
              <w:rPr>
                <w:rFonts w:hint="cs"/>
              </w:rPr>
              <w:t>1.12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6A5051" w14:textId="26F7783B" w:rsidR="008A675C" w:rsidRPr="002C57FE" w:rsidRDefault="008A675C" w:rsidP="008A675C">
            <w:r>
              <w:rPr>
                <w:rFonts w:cs="Thorndale AMT" w:hint="cs"/>
                <w:color w:val="000000"/>
              </w:rPr>
              <w:t>0.0008</w:t>
            </w:r>
          </w:p>
        </w:tc>
      </w:tr>
      <w:tr w:rsidR="008A675C" w:rsidRPr="002C57FE" w14:paraId="6AF572D8" w14:textId="77777777" w:rsidTr="008A675C">
        <w:trPr>
          <w:cantSplit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16C8D3" w14:textId="205271C4" w:rsidR="008A675C" w:rsidRPr="002C57FE" w:rsidRDefault="008A675C" w:rsidP="008A675C">
            <w:r w:rsidRPr="002C57FE">
              <w:rPr>
                <w:rFonts w:hint="cs"/>
              </w:rPr>
              <w:t>Hypo</w:t>
            </w:r>
            <w:r w:rsidR="00130ACF">
              <w:t>phosphatemia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2326A3" w14:textId="5B9FAE36" w:rsidR="008A675C" w:rsidRPr="002C57FE" w:rsidRDefault="008A675C" w:rsidP="008A675C">
            <w:r w:rsidRPr="008A675C">
              <w:rPr>
                <w:rFonts w:hint="cs"/>
              </w:rPr>
              <w:t>0.64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8E144D" w14:textId="342D1B7A" w:rsidR="008A675C" w:rsidRPr="002C57FE" w:rsidRDefault="008A675C" w:rsidP="008A675C">
            <w:r w:rsidRPr="008A675C">
              <w:rPr>
                <w:rFonts w:hint="cs"/>
              </w:rPr>
              <w:t>0.33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ADCD0E" w14:textId="7D62E817" w:rsidR="008A675C" w:rsidRPr="002C57FE" w:rsidRDefault="008A675C" w:rsidP="008A675C">
            <w:r w:rsidRPr="008A675C">
              <w:rPr>
                <w:rFonts w:hint="cs"/>
              </w:rPr>
              <w:t>1.21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A047F6" w14:textId="6F850274" w:rsidR="008A675C" w:rsidRPr="002C57FE" w:rsidRDefault="008A675C" w:rsidP="008A675C">
            <w:r>
              <w:rPr>
                <w:rFonts w:cs="Thorndale AMT" w:hint="cs"/>
                <w:color w:val="000000"/>
              </w:rPr>
              <w:t>0.1714</w:t>
            </w:r>
          </w:p>
        </w:tc>
      </w:tr>
    </w:tbl>
    <w:p w14:paraId="32C0E237" w14:textId="77777777" w:rsidR="008A675C" w:rsidRDefault="008A675C"/>
    <w:sectPr w:rsidR="008A6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Thorndale AMT">
    <w:altName w:val="Times New Roman"/>
    <w:panose1 w:val="00000000000000000000"/>
    <w:charset w:val="B1"/>
    <w:family w:val="roman"/>
    <w:notTrueType/>
    <w:pitch w:val="variable"/>
    <w:sig w:usb0="00000801" w:usb1="00000000" w:usb2="00000000" w:usb3="00000000" w:csb0="0000002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84D"/>
    <w:rsid w:val="000269DE"/>
    <w:rsid w:val="00130ACF"/>
    <w:rsid w:val="001E3EE1"/>
    <w:rsid w:val="002032AD"/>
    <w:rsid w:val="002054D8"/>
    <w:rsid w:val="002B6281"/>
    <w:rsid w:val="002C1642"/>
    <w:rsid w:val="00352F1B"/>
    <w:rsid w:val="0038308E"/>
    <w:rsid w:val="00404CC8"/>
    <w:rsid w:val="004E797F"/>
    <w:rsid w:val="004F4B0E"/>
    <w:rsid w:val="004F5B6D"/>
    <w:rsid w:val="00650843"/>
    <w:rsid w:val="007544FC"/>
    <w:rsid w:val="007F4F6F"/>
    <w:rsid w:val="008060A1"/>
    <w:rsid w:val="00814815"/>
    <w:rsid w:val="00826DA7"/>
    <w:rsid w:val="008A675C"/>
    <w:rsid w:val="00980305"/>
    <w:rsid w:val="00AD72D7"/>
    <w:rsid w:val="00B86F32"/>
    <w:rsid w:val="00BE28CB"/>
    <w:rsid w:val="00C25D09"/>
    <w:rsid w:val="00C52371"/>
    <w:rsid w:val="00CC0156"/>
    <w:rsid w:val="00CF4123"/>
    <w:rsid w:val="00D16323"/>
    <w:rsid w:val="00DA1F1C"/>
    <w:rsid w:val="00DB784D"/>
    <w:rsid w:val="00E32021"/>
    <w:rsid w:val="00EB0466"/>
    <w:rsid w:val="00F52CA8"/>
    <w:rsid w:val="00F6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8F033"/>
  <w15:chartTrackingRefBased/>
  <w15:docId w15:val="{9F5805AF-2EA5-4A63-AD7E-3630728A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F1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3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3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3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3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3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3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3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3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3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</w:rPr>
  </w:style>
  <w:style w:type="character" w:customStyle="1" w:styleId="TitleChar">
    <w:name w:val="Title Char"/>
    <w:basedOn w:val="DefaultParagraphFont"/>
    <w:link w:val="Title"/>
    <w:uiPriority w:val="10"/>
    <w:rsid w:val="00D16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3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L"/>
    </w:rPr>
  </w:style>
  <w:style w:type="character" w:customStyle="1" w:styleId="SubtitleChar">
    <w:name w:val="Subtitle Char"/>
    <w:basedOn w:val="DefaultParagraphFont"/>
    <w:link w:val="Subtitle"/>
    <w:uiPriority w:val="11"/>
    <w:rsid w:val="00D16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D16323"/>
    <w:pPr>
      <w:ind w:left="720"/>
      <w:contextualSpacing/>
    </w:pPr>
    <w:rPr>
      <w:lang w:val="en-IL"/>
    </w:rPr>
  </w:style>
  <w:style w:type="paragraph" w:styleId="Quote">
    <w:name w:val="Quote"/>
    <w:basedOn w:val="Normal"/>
    <w:next w:val="Normal"/>
    <w:link w:val="QuoteChar"/>
    <w:uiPriority w:val="29"/>
    <w:qFormat/>
    <w:rsid w:val="00D16323"/>
    <w:pPr>
      <w:spacing w:before="160"/>
      <w:jc w:val="center"/>
    </w:pPr>
    <w:rPr>
      <w:i/>
      <w:iCs/>
      <w:color w:val="404040" w:themeColor="text1" w:themeTint="BF"/>
      <w:lang w:val="en-IL"/>
    </w:rPr>
  </w:style>
  <w:style w:type="character" w:customStyle="1" w:styleId="QuoteChar">
    <w:name w:val="Quote Char"/>
    <w:basedOn w:val="DefaultParagraphFont"/>
    <w:link w:val="Quote"/>
    <w:uiPriority w:val="29"/>
    <w:rsid w:val="00D1632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323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D16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3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78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וני שטטלנדר</dc:creator>
  <cp:keywords/>
  <dc:description/>
  <cp:lastModifiedBy>רוני שטטלנדר</cp:lastModifiedBy>
  <cp:revision>4</cp:revision>
  <dcterms:created xsi:type="dcterms:W3CDTF">2026-05-26T19:27:00Z</dcterms:created>
  <dcterms:modified xsi:type="dcterms:W3CDTF">2026-05-26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03b73b-aa2a-47e5-98b8-805f7f431f3f</vt:lpwstr>
  </property>
</Properties>
</file>